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0E477" w14:textId="77777777" w:rsidR="002A027D" w:rsidRDefault="002A027D" w:rsidP="002A027D">
      <w:pPr>
        <w:pStyle w:val="Heading1"/>
      </w:pPr>
      <w:bookmarkStart w:id="0" w:name="_Toc74766843"/>
      <w:bookmarkStart w:id="1" w:name="_Toc74766935"/>
      <w:bookmarkStart w:id="2" w:name="_GoBack"/>
      <w:bookmarkEnd w:id="2"/>
      <w:r>
        <w:t>Appendix 1: Meeting Agenda</w:t>
      </w:r>
      <w:bookmarkEnd w:id="0"/>
      <w:bookmarkEnd w:id="1"/>
    </w:p>
    <w:p w14:paraId="501966D2" w14:textId="77777777" w:rsidR="002A027D" w:rsidRPr="001771EB" w:rsidRDefault="002A027D" w:rsidP="002A027D">
      <w:pPr>
        <w:ind w:right="920"/>
        <w:rPr>
          <w:b/>
        </w:rPr>
      </w:pPr>
      <w:r w:rsidRPr="001771EB">
        <w:rPr>
          <w:b/>
        </w:rPr>
        <w:t>DAY 1 – MONDAY, MAY 3, 2021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6840"/>
      </w:tblGrid>
      <w:tr w:rsidR="002A027D" w:rsidRPr="001771EB" w14:paraId="5986BE82" w14:textId="77777777" w:rsidTr="00EF4F31">
        <w:trPr>
          <w:trHeight w:val="319"/>
        </w:trPr>
        <w:tc>
          <w:tcPr>
            <w:tcW w:w="2430" w:type="dxa"/>
          </w:tcPr>
          <w:p w14:paraId="798A6BF7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Time (EDT)</w:t>
            </w:r>
          </w:p>
        </w:tc>
        <w:tc>
          <w:tcPr>
            <w:tcW w:w="6840" w:type="dxa"/>
          </w:tcPr>
          <w:p w14:paraId="4E5CCF3A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Session Title</w:t>
            </w:r>
          </w:p>
        </w:tc>
      </w:tr>
      <w:tr w:rsidR="002A027D" w:rsidRPr="001771EB" w14:paraId="2C64D3E0" w14:textId="77777777" w:rsidTr="00EF4F31">
        <w:trPr>
          <w:trHeight w:val="1118"/>
        </w:trPr>
        <w:tc>
          <w:tcPr>
            <w:tcW w:w="2430" w:type="dxa"/>
          </w:tcPr>
          <w:p w14:paraId="21476449" w14:textId="77777777" w:rsidR="002A027D" w:rsidRPr="001771EB" w:rsidRDefault="002A027D" w:rsidP="00EF4F31">
            <w:r w:rsidRPr="001771EB">
              <w:t>10:00 AM – 10:05 AM</w:t>
            </w:r>
          </w:p>
        </w:tc>
        <w:tc>
          <w:tcPr>
            <w:tcW w:w="6840" w:type="dxa"/>
          </w:tcPr>
          <w:p w14:paraId="4ADEFCF1" w14:textId="77777777" w:rsidR="002A027D" w:rsidRPr="001771EB" w:rsidRDefault="002A027D" w:rsidP="00EF4F31">
            <w:r w:rsidRPr="001771EB">
              <w:t>Opening Remarks</w:t>
            </w:r>
          </w:p>
          <w:p w14:paraId="679A7AC5" w14:textId="52621A38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Jeremy Brown, Claude Hemphill, Walter Koroshetz, DaiWai Olson and Jose</w:t>
            </w:r>
            <w:r w:rsidR="00027DEC">
              <w:rPr>
                <w:i/>
              </w:rPr>
              <w:t xml:space="preserve"> I</w:t>
            </w:r>
            <w:r w:rsidRPr="001771EB">
              <w:rPr>
                <w:i/>
              </w:rPr>
              <w:t xml:space="preserve"> Suarez</w:t>
            </w:r>
          </w:p>
        </w:tc>
      </w:tr>
      <w:tr w:rsidR="002A027D" w:rsidRPr="001771EB" w14:paraId="6BECFA57" w14:textId="77777777" w:rsidTr="00EF4F31">
        <w:trPr>
          <w:trHeight w:val="957"/>
        </w:trPr>
        <w:tc>
          <w:tcPr>
            <w:tcW w:w="2430" w:type="dxa"/>
          </w:tcPr>
          <w:p w14:paraId="3320F8F7" w14:textId="77777777" w:rsidR="002A027D" w:rsidRPr="001771EB" w:rsidRDefault="002A027D" w:rsidP="00EF4F31">
            <w:r w:rsidRPr="001771EB">
              <w:t>10:05 AM – 10:25 AM</w:t>
            </w:r>
          </w:p>
        </w:tc>
        <w:tc>
          <w:tcPr>
            <w:tcW w:w="6840" w:type="dxa"/>
          </w:tcPr>
          <w:p w14:paraId="12FBE53D" w14:textId="77777777" w:rsidR="002A027D" w:rsidRPr="001771EB" w:rsidRDefault="002A027D" w:rsidP="00EF4F31">
            <w:r w:rsidRPr="001771EB">
              <w:t>Curing Coma NIH Symposium Part I</w:t>
            </w:r>
          </w:p>
          <w:p w14:paraId="64960FE7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Jan Claassen</w:t>
            </w:r>
          </w:p>
        </w:tc>
      </w:tr>
      <w:tr w:rsidR="002A027D" w:rsidRPr="001771EB" w14:paraId="37B2B57C" w14:textId="77777777" w:rsidTr="00EF4F31">
        <w:trPr>
          <w:trHeight w:val="957"/>
        </w:trPr>
        <w:tc>
          <w:tcPr>
            <w:tcW w:w="2430" w:type="dxa"/>
          </w:tcPr>
          <w:p w14:paraId="7D4CCB3F" w14:textId="77777777" w:rsidR="002A027D" w:rsidRPr="001771EB" w:rsidRDefault="002A027D" w:rsidP="00EF4F31">
            <w:r w:rsidRPr="001771EB">
              <w:t>10:25 AM – 10:45 AM</w:t>
            </w:r>
          </w:p>
        </w:tc>
        <w:tc>
          <w:tcPr>
            <w:tcW w:w="6840" w:type="dxa"/>
          </w:tcPr>
          <w:p w14:paraId="061E229B" w14:textId="77777777" w:rsidR="002A027D" w:rsidRPr="001771EB" w:rsidRDefault="002A027D" w:rsidP="00EF4F31">
            <w:r w:rsidRPr="001771EB">
              <w:t>Defining Coma and Disorders of Consciousness</w:t>
            </w:r>
          </w:p>
          <w:p w14:paraId="4D224B61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Benjamin Rohaut</w:t>
            </w:r>
          </w:p>
        </w:tc>
      </w:tr>
      <w:tr w:rsidR="002A027D" w:rsidRPr="001771EB" w14:paraId="599A9198" w14:textId="77777777" w:rsidTr="00EF4F31">
        <w:trPr>
          <w:trHeight w:val="957"/>
        </w:trPr>
        <w:tc>
          <w:tcPr>
            <w:tcW w:w="2430" w:type="dxa"/>
          </w:tcPr>
          <w:p w14:paraId="5DE92971" w14:textId="77777777" w:rsidR="002A027D" w:rsidRPr="001771EB" w:rsidRDefault="002A027D" w:rsidP="00EF4F31">
            <w:r w:rsidRPr="001771EB">
              <w:t>10:45 AM – 11:05 AM</w:t>
            </w:r>
          </w:p>
        </w:tc>
        <w:tc>
          <w:tcPr>
            <w:tcW w:w="6840" w:type="dxa"/>
          </w:tcPr>
          <w:p w14:paraId="54E7B442" w14:textId="77777777" w:rsidR="002A027D" w:rsidRPr="001771EB" w:rsidRDefault="002A027D" w:rsidP="00EF4F31">
            <w:r w:rsidRPr="001771EB">
              <w:t>Stakeholder: The Patient’s Perspective</w:t>
            </w:r>
          </w:p>
          <w:p w14:paraId="57FB2A82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Anezi Uzendu</w:t>
            </w:r>
          </w:p>
        </w:tc>
      </w:tr>
      <w:tr w:rsidR="002A027D" w:rsidRPr="001771EB" w14:paraId="191410A5" w14:textId="77777777" w:rsidTr="00EF4F31">
        <w:trPr>
          <w:trHeight w:val="957"/>
        </w:trPr>
        <w:tc>
          <w:tcPr>
            <w:tcW w:w="2430" w:type="dxa"/>
          </w:tcPr>
          <w:p w14:paraId="19D0624B" w14:textId="77777777" w:rsidR="002A027D" w:rsidRPr="001771EB" w:rsidRDefault="002A027D" w:rsidP="00EF4F31">
            <w:r w:rsidRPr="001771EB">
              <w:t>11:05 AM – 11:25 AM</w:t>
            </w:r>
          </w:p>
        </w:tc>
        <w:tc>
          <w:tcPr>
            <w:tcW w:w="6840" w:type="dxa"/>
          </w:tcPr>
          <w:p w14:paraId="6A578433" w14:textId="77777777" w:rsidR="002A027D" w:rsidRPr="001771EB" w:rsidRDefault="002A027D" w:rsidP="00EF4F31">
            <w:r w:rsidRPr="001771EB">
              <w:t>Keynote Presentation: Why Are We Here?</w:t>
            </w:r>
          </w:p>
          <w:p w14:paraId="3A779822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Geoffrey Ling</w:t>
            </w:r>
          </w:p>
        </w:tc>
      </w:tr>
      <w:tr w:rsidR="002A027D" w:rsidRPr="001771EB" w14:paraId="4244816A" w14:textId="77777777" w:rsidTr="00EF4F31">
        <w:trPr>
          <w:trHeight w:val="636"/>
        </w:trPr>
        <w:tc>
          <w:tcPr>
            <w:tcW w:w="2430" w:type="dxa"/>
          </w:tcPr>
          <w:p w14:paraId="31CF3793" w14:textId="77777777" w:rsidR="002A027D" w:rsidRPr="001771EB" w:rsidRDefault="002A027D" w:rsidP="00EF4F31">
            <w:r w:rsidRPr="001771EB">
              <w:t>11:25 AM – 11:35 AM</w:t>
            </w:r>
          </w:p>
        </w:tc>
        <w:tc>
          <w:tcPr>
            <w:tcW w:w="6840" w:type="dxa"/>
          </w:tcPr>
          <w:p w14:paraId="7593CDA1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1A87BBDA" w14:textId="77777777" w:rsidTr="00EF4F31">
        <w:trPr>
          <w:trHeight w:val="959"/>
        </w:trPr>
        <w:tc>
          <w:tcPr>
            <w:tcW w:w="2430" w:type="dxa"/>
          </w:tcPr>
          <w:p w14:paraId="592596F3" w14:textId="77777777" w:rsidR="002A027D" w:rsidRPr="001771EB" w:rsidRDefault="002A027D" w:rsidP="00EF4F31">
            <w:r w:rsidRPr="001771EB">
              <w:t>11:35 AM – 11:55</w:t>
            </w:r>
          </w:p>
        </w:tc>
        <w:tc>
          <w:tcPr>
            <w:tcW w:w="6840" w:type="dxa"/>
          </w:tcPr>
          <w:p w14:paraId="121CC125" w14:textId="77777777" w:rsidR="002A027D" w:rsidRPr="001771EB" w:rsidRDefault="002A027D" w:rsidP="00EF4F31">
            <w:r w:rsidRPr="001771EB">
              <w:t>The Biology of Consciousness</w:t>
            </w:r>
          </w:p>
          <w:p w14:paraId="742A6C40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David Menon</w:t>
            </w:r>
          </w:p>
        </w:tc>
      </w:tr>
      <w:tr w:rsidR="002A027D" w:rsidRPr="001771EB" w14:paraId="4FE29B2B" w14:textId="77777777" w:rsidTr="00EF4F31">
        <w:trPr>
          <w:trHeight w:val="1595"/>
        </w:trPr>
        <w:tc>
          <w:tcPr>
            <w:tcW w:w="2430" w:type="dxa"/>
          </w:tcPr>
          <w:p w14:paraId="643E638C" w14:textId="77777777" w:rsidR="002A027D" w:rsidRPr="001771EB" w:rsidRDefault="002A027D" w:rsidP="00EF4F31">
            <w:r w:rsidRPr="001771EB">
              <w:t>11:55 AM – 12:25 PM</w:t>
            </w:r>
          </w:p>
        </w:tc>
        <w:tc>
          <w:tcPr>
            <w:tcW w:w="6840" w:type="dxa"/>
          </w:tcPr>
          <w:p w14:paraId="487DEB65" w14:textId="77777777" w:rsidR="002A027D" w:rsidRPr="001771EB" w:rsidRDefault="002A027D" w:rsidP="00EF4F31">
            <w:r w:rsidRPr="001771EB">
              <w:t>Session 1: Research Priorities for Biology of Coma; Panel Discussion; Session Summary</w:t>
            </w:r>
          </w:p>
          <w:p w14:paraId="21BC4CFF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ession Co-Chairs: Sheila Alexander and Melanie Boly Speaker: Olivia Gosseries</w:t>
            </w:r>
          </w:p>
        </w:tc>
      </w:tr>
      <w:tr w:rsidR="002A027D" w:rsidRPr="001771EB" w14:paraId="4CE5DE23" w14:textId="77777777" w:rsidTr="00EF4F31">
        <w:trPr>
          <w:trHeight w:val="1276"/>
        </w:trPr>
        <w:tc>
          <w:tcPr>
            <w:tcW w:w="2430" w:type="dxa"/>
          </w:tcPr>
          <w:p w14:paraId="436793DE" w14:textId="77777777" w:rsidR="002A027D" w:rsidRPr="001771EB" w:rsidRDefault="002A027D" w:rsidP="00EF4F31">
            <w:r w:rsidRPr="001771EB">
              <w:t>12:25 PM – 12:55 PM</w:t>
            </w:r>
          </w:p>
        </w:tc>
        <w:tc>
          <w:tcPr>
            <w:tcW w:w="6840" w:type="dxa"/>
          </w:tcPr>
          <w:p w14:paraId="77A07DEB" w14:textId="77777777" w:rsidR="002A027D" w:rsidRPr="001771EB" w:rsidRDefault="002A027D" w:rsidP="00EF4F31">
            <w:r w:rsidRPr="001771EB">
              <w:t>Session 1 Panel Discussion</w:t>
            </w:r>
          </w:p>
          <w:p w14:paraId="630B8B24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Olivia Gosseries, Courtney Robertson, Robert Stevens, and Aurore Thibaut</w:t>
            </w:r>
          </w:p>
        </w:tc>
      </w:tr>
      <w:tr w:rsidR="002A027D" w:rsidRPr="001771EB" w14:paraId="3457A939" w14:textId="77777777" w:rsidTr="00EF4F31">
        <w:trPr>
          <w:trHeight w:val="957"/>
        </w:trPr>
        <w:tc>
          <w:tcPr>
            <w:tcW w:w="2430" w:type="dxa"/>
          </w:tcPr>
          <w:p w14:paraId="2987BA6F" w14:textId="77777777" w:rsidR="002A027D" w:rsidRPr="001771EB" w:rsidRDefault="002A027D" w:rsidP="00EF4F31">
            <w:r w:rsidRPr="001771EB">
              <w:t>12:55 PM – 1:00 PM</w:t>
            </w:r>
          </w:p>
        </w:tc>
        <w:tc>
          <w:tcPr>
            <w:tcW w:w="6840" w:type="dxa"/>
          </w:tcPr>
          <w:p w14:paraId="5708065F" w14:textId="77777777" w:rsidR="002A027D" w:rsidRPr="001771EB" w:rsidRDefault="002A027D" w:rsidP="00EF4F31">
            <w:r w:rsidRPr="001771EB">
              <w:t>Session 1 Summary/Comments</w:t>
            </w:r>
          </w:p>
          <w:p w14:paraId="69E94061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Javier Provencio</w:t>
            </w:r>
          </w:p>
        </w:tc>
      </w:tr>
      <w:tr w:rsidR="002A027D" w:rsidRPr="001771EB" w14:paraId="3B38BB9E" w14:textId="77777777" w:rsidTr="00EF4F31">
        <w:trPr>
          <w:trHeight w:val="636"/>
        </w:trPr>
        <w:tc>
          <w:tcPr>
            <w:tcW w:w="2430" w:type="dxa"/>
          </w:tcPr>
          <w:p w14:paraId="2203BD56" w14:textId="77777777" w:rsidR="002A027D" w:rsidRPr="001771EB" w:rsidRDefault="002A027D" w:rsidP="00EF4F31">
            <w:r w:rsidRPr="001771EB">
              <w:t>1:00 PM – 1:10 PM</w:t>
            </w:r>
          </w:p>
        </w:tc>
        <w:tc>
          <w:tcPr>
            <w:tcW w:w="6840" w:type="dxa"/>
          </w:tcPr>
          <w:p w14:paraId="0483469E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79791DBD" w14:textId="77777777" w:rsidTr="00EF4F31">
        <w:trPr>
          <w:trHeight w:val="959"/>
        </w:trPr>
        <w:tc>
          <w:tcPr>
            <w:tcW w:w="2430" w:type="dxa"/>
          </w:tcPr>
          <w:p w14:paraId="0A827A4A" w14:textId="77777777" w:rsidR="002A027D" w:rsidRPr="001771EB" w:rsidRDefault="002A027D" w:rsidP="00EF4F31">
            <w:r w:rsidRPr="001771EB">
              <w:lastRenderedPageBreak/>
              <w:t>1:10 PM – 1:30 PM</w:t>
            </w:r>
          </w:p>
        </w:tc>
        <w:tc>
          <w:tcPr>
            <w:tcW w:w="6840" w:type="dxa"/>
          </w:tcPr>
          <w:p w14:paraId="4A9A0CD9" w14:textId="77777777" w:rsidR="002A027D" w:rsidRPr="001771EB" w:rsidRDefault="002A027D" w:rsidP="00EF4F31">
            <w:r w:rsidRPr="001771EB">
              <w:t>Common Data Elements in Coma Research</w:t>
            </w:r>
          </w:p>
          <w:p w14:paraId="12EBC1DE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Jan Claassen</w:t>
            </w:r>
          </w:p>
        </w:tc>
      </w:tr>
      <w:tr w:rsidR="002A027D" w:rsidRPr="001771EB" w14:paraId="20359726" w14:textId="77777777" w:rsidTr="00EF4F31">
        <w:trPr>
          <w:trHeight w:val="1121"/>
        </w:trPr>
        <w:tc>
          <w:tcPr>
            <w:tcW w:w="2430" w:type="dxa"/>
          </w:tcPr>
          <w:p w14:paraId="3676CF6D" w14:textId="77777777" w:rsidR="002A027D" w:rsidRPr="001771EB" w:rsidRDefault="002A027D" w:rsidP="00EF4F31">
            <w:r w:rsidRPr="001771EB">
              <w:t>1:30 PM – 2:00 PM</w:t>
            </w:r>
          </w:p>
        </w:tc>
        <w:tc>
          <w:tcPr>
            <w:tcW w:w="6840" w:type="dxa"/>
          </w:tcPr>
          <w:p w14:paraId="07005481" w14:textId="77777777" w:rsidR="002A027D" w:rsidRPr="001771EB" w:rsidRDefault="002A027D" w:rsidP="00EF4F31">
            <w:r w:rsidRPr="001771EB">
              <w:t>Session 2: Research Priorities for Coma Database; Panel Discussion; Session Summary</w:t>
            </w:r>
          </w:p>
          <w:p w14:paraId="32B68C6A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ession Co-Chairs: Brandon Foreman and Emily Gilmore</w:t>
            </w:r>
          </w:p>
        </w:tc>
      </w:tr>
      <w:tr w:rsidR="002A027D" w:rsidRPr="001771EB" w14:paraId="5ED4BA18" w14:textId="77777777" w:rsidTr="00EF4F31">
        <w:trPr>
          <w:trHeight w:val="494"/>
        </w:trPr>
        <w:tc>
          <w:tcPr>
            <w:tcW w:w="2430" w:type="dxa"/>
          </w:tcPr>
          <w:p w14:paraId="42F46213" w14:textId="77777777" w:rsidR="002A027D" w:rsidRPr="001771EB" w:rsidRDefault="002A027D" w:rsidP="00EF4F31"/>
        </w:tc>
        <w:tc>
          <w:tcPr>
            <w:tcW w:w="6840" w:type="dxa"/>
          </w:tcPr>
          <w:p w14:paraId="34634181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peaker: Paul Vespa</w:t>
            </w:r>
          </w:p>
        </w:tc>
      </w:tr>
      <w:tr w:rsidR="002A027D" w:rsidRPr="001771EB" w14:paraId="44DE54F0" w14:textId="77777777" w:rsidTr="00EF4F31">
        <w:trPr>
          <w:trHeight w:val="957"/>
        </w:trPr>
        <w:tc>
          <w:tcPr>
            <w:tcW w:w="2430" w:type="dxa"/>
          </w:tcPr>
          <w:p w14:paraId="21F40875" w14:textId="77777777" w:rsidR="002A027D" w:rsidRPr="001771EB" w:rsidRDefault="002A027D" w:rsidP="00EF4F31">
            <w:r w:rsidRPr="001771EB">
              <w:t>2:00 PM – 2:30 PM</w:t>
            </w:r>
          </w:p>
        </w:tc>
        <w:tc>
          <w:tcPr>
            <w:tcW w:w="6840" w:type="dxa"/>
          </w:tcPr>
          <w:p w14:paraId="29F52CE6" w14:textId="77777777" w:rsidR="002A027D" w:rsidRPr="001771EB" w:rsidRDefault="002A027D" w:rsidP="00EF4F31">
            <w:r w:rsidRPr="001771EB">
              <w:t>Session 2 Panel Discussion</w:t>
            </w:r>
          </w:p>
          <w:p w14:paraId="3DC83677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Louis Puybasset, Chethan Venkatasubba Rao, and Paul Vespa</w:t>
            </w:r>
          </w:p>
        </w:tc>
      </w:tr>
      <w:tr w:rsidR="002A027D" w:rsidRPr="001771EB" w14:paraId="5E0BCE23" w14:textId="77777777" w:rsidTr="00EF4F31">
        <w:trPr>
          <w:trHeight w:val="957"/>
        </w:trPr>
        <w:tc>
          <w:tcPr>
            <w:tcW w:w="2430" w:type="dxa"/>
          </w:tcPr>
          <w:p w14:paraId="206D4FA2" w14:textId="77777777" w:rsidR="002A027D" w:rsidRPr="001771EB" w:rsidRDefault="002A027D" w:rsidP="00EF4F31">
            <w:r w:rsidRPr="001771EB">
              <w:t>2:30 PM – 2:35 PM</w:t>
            </w:r>
          </w:p>
        </w:tc>
        <w:tc>
          <w:tcPr>
            <w:tcW w:w="6840" w:type="dxa"/>
          </w:tcPr>
          <w:p w14:paraId="1C94C887" w14:textId="77777777" w:rsidR="002A027D" w:rsidRPr="001771EB" w:rsidRDefault="002A027D" w:rsidP="00EF4F31">
            <w:r w:rsidRPr="001771EB">
              <w:t>Session 2 Summary/Comments</w:t>
            </w:r>
          </w:p>
          <w:p w14:paraId="12DDB23F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Soojin Park</w:t>
            </w:r>
          </w:p>
        </w:tc>
      </w:tr>
      <w:tr w:rsidR="002A027D" w:rsidRPr="001771EB" w14:paraId="4E62FACF" w14:textId="77777777" w:rsidTr="00EF4F31">
        <w:trPr>
          <w:trHeight w:val="477"/>
        </w:trPr>
        <w:tc>
          <w:tcPr>
            <w:tcW w:w="2430" w:type="dxa"/>
          </w:tcPr>
          <w:p w14:paraId="05EFF7D9" w14:textId="77777777" w:rsidR="002A027D" w:rsidRPr="001771EB" w:rsidRDefault="002A027D" w:rsidP="00EF4F31">
            <w:r w:rsidRPr="001771EB">
              <w:t>2:35 PM – 2:45 PM</w:t>
            </w:r>
          </w:p>
        </w:tc>
        <w:tc>
          <w:tcPr>
            <w:tcW w:w="6840" w:type="dxa"/>
          </w:tcPr>
          <w:p w14:paraId="6203FF38" w14:textId="77777777" w:rsidR="002A027D" w:rsidRPr="001771EB" w:rsidRDefault="002A027D" w:rsidP="00EF4F31">
            <w:r w:rsidRPr="001771EB">
              <w:t>Closing Remarks</w:t>
            </w:r>
          </w:p>
        </w:tc>
      </w:tr>
    </w:tbl>
    <w:p w14:paraId="463CAD84" w14:textId="77777777" w:rsidR="002A027D" w:rsidRPr="001771EB" w:rsidRDefault="002A027D" w:rsidP="002A027D">
      <w:pPr>
        <w:ind w:right="830"/>
        <w:rPr>
          <w:b/>
        </w:rPr>
      </w:pPr>
      <w:r w:rsidRPr="001771EB">
        <w:rPr>
          <w:b/>
        </w:rPr>
        <w:t>DAY 2 – TUESDAY, MAY 4, 2021</w:t>
      </w:r>
    </w:p>
    <w:tbl>
      <w:tblPr>
        <w:tblW w:w="9000" w:type="dxa"/>
        <w:tblInd w:w="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6546"/>
        <w:gridCol w:w="24"/>
      </w:tblGrid>
      <w:tr w:rsidR="002A027D" w:rsidRPr="001771EB" w14:paraId="67E7C743" w14:textId="77777777" w:rsidTr="00EF4F31">
        <w:trPr>
          <w:gridAfter w:val="1"/>
          <w:wAfter w:w="24" w:type="dxa"/>
          <w:trHeight w:val="319"/>
        </w:trPr>
        <w:tc>
          <w:tcPr>
            <w:tcW w:w="2430" w:type="dxa"/>
          </w:tcPr>
          <w:p w14:paraId="20D98463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Time (EDT)</w:t>
            </w:r>
          </w:p>
        </w:tc>
        <w:tc>
          <w:tcPr>
            <w:tcW w:w="6546" w:type="dxa"/>
          </w:tcPr>
          <w:p w14:paraId="53B87EDD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Session Title</w:t>
            </w:r>
          </w:p>
        </w:tc>
      </w:tr>
      <w:tr w:rsidR="002A027D" w:rsidRPr="001771EB" w14:paraId="2EAC09D7" w14:textId="77777777" w:rsidTr="00EF4F31">
        <w:trPr>
          <w:gridAfter w:val="1"/>
          <w:wAfter w:w="24" w:type="dxa"/>
          <w:trHeight w:val="799"/>
        </w:trPr>
        <w:tc>
          <w:tcPr>
            <w:tcW w:w="2430" w:type="dxa"/>
          </w:tcPr>
          <w:p w14:paraId="41D45385" w14:textId="77777777" w:rsidR="002A027D" w:rsidRPr="001771EB" w:rsidRDefault="002A027D" w:rsidP="00EF4F31">
            <w:r w:rsidRPr="001771EB">
              <w:t>10:00 AM – 10:20 AM</w:t>
            </w:r>
          </w:p>
        </w:tc>
        <w:tc>
          <w:tcPr>
            <w:tcW w:w="6546" w:type="dxa"/>
          </w:tcPr>
          <w:p w14:paraId="0994EAAA" w14:textId="77777777" w:rsidR="002A027D" w:rsidRPr="001771EB" w:rsidRDefault="002A027D" w:rsidP="00EF4F31">
            <w:r w:rsidRPr="001771EB">
              <w:t>Saul Bellow’s Coma: What Neuroscience Can Learn From Humanities</w:t>
            </w:r>
          </w:p>
          <w:p w14:paraId="30FB2AF7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Joseph Fins</w:t>
            </w:r>
          </w:p>
        </w:tc>
      </w:tr>
      <w:tr w:rsidR="002A027D" w:rsidRPr="001771EB" w14:paraId="6499D9E2" w14:textId="77777777" w:rsidTr="00EF4F31">
        <w:trPr>
          <w:gridAfter w:val="1"/>
          <w:wAfter w:w="24" w:type="dxa"/>
          <w:trHeight w:val="1276"/>
        </w:trPr>
        <w:tc>
          <w:tcPr>
            <w:tcW w:w="2430" w:type="dxa"/>
          </w:tcPr>
          <w:p w14:paraId="19025B38" w14:textId="77777777" w:rsidR="002A027D" w:rsidRPr="001771EB" w:rsidRDefault="002A027D" w:rsidP="00EF4F31">
            <w:r w:rsidRPr="001771EB">
              <w:t>10:20 AM – 10:50 AM</w:t>
            </w:r>
          </w:p>
        </w:tc>
        <w:tc>
          <w:tcPr>
            <w:tcW w:w="6546" w:type="dxa"/>
          </w:tcPr>
          <w:p w14:paraId="0A722C38" w14:textId="77777777" w:rsidR="002A027D" w:rsidRPr="001771EB" w:rsidRDefault="002A027D" w:rsidP="00EF4F31">
            <w:r w:rsidRPr="001771EB">
              <w:t>Session 3: Research Priorities for Prognostication</w:t>
            </w:r>
          </w:p>
          <w:p w14:paraId="59170EA6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ession Co-Chairs: Romergryko Geocadin and Steven Laureys Speaker: Wendy Ziai</w:t>
            </w:r>
          </w:p>
        </w:tc>
      </w:tr>
      <w:tr w:rsidR="002A027D" w:rsidRPr="001771EB" w14:paraId="11765DC0" w14:textId="77777777" w:rsidTr="00EF4F31">
        <w:trPr>
          <w:gridAfter w:val="1"/>
          <w:wAfter w:w="24" w:type="dxa"/>
          <w:trHeight w:val="957"/>
        </w:trPr>
        <w:tc>
          <w:tcPr>
            <w:tcW w:w="2430" w:type="dxa"/>
          </w:tcPr>
          <w:p w14:paraId="7D489C4C" w14:textId="77777777" w:rsidR="002A027D" w:rsidRPr="001771EB" w:rsidRDefault="002A027D" w:rsidP="00EF4F31">
            <w:r w:rsidRPr="001771EB">
              <w:t>10:50 AM – 11:20 AM</w:t>
            </w:r>
          </w:p>
        </w:tc>
        <w:tc>
          <w:tcPr>
            <w:tcW w:w="6546" w:type="dxa"/>
          </w:tcPr>
          <w:p w14:paraId="65A110B5" w14:textId="77777777" w:rsidR="002A027D" w:rsidRPr="001771EB" w:rsidRDefault="002A027D" w:rsidP="00EF4F31">
            <w:r w:rsidRPr="001771EB">
              <w:t>Session 3 Panel Discussion</w:t>
            </w:r>
          </w:p>
          <w:p w14:paraId="6F0AEEC1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Erika Fink, Michael Rubin, and Wendy Ziai</w:t>
            </w:r>
          </w:p>
        </w:tc>
      </w:tr>
      <w:tr w:rsidR="002A027D" w:rsidRPr="001771EB" w14:paraId="006E78BA" w14:textId="77777777" w:rsidTr="00EF4F31">
        <w:trPr>
          <w:gridAfter w:val="1"/>
          <w:wAfter w:w="24" w:type="dxa"/>
          <w:trHeight w:val="957"/>
        </w:trPr>
        <w:tc>
          <w:tcPr>
            <w:tcW w:w="2430" w:type="dxa"/>
          </w:tcPr>
          <w:p w14:paraId="04F73724" w14:textId="77777777" w:rsidR="002A027D" w:rsidRPr="001771EB" w:rsidRDefault="002A027D" w:rsidP="00EF4F31">
            <w:r w:rsidRPr="001771EB">
              <w:t>11:20 AM – 11:25 AM</w:t>
            </w:r>
          </w:p>
        </w:tc>
        <w:tc>
          <w:tcPr>
            <w:tcW w:w="6546" w:type="dxa"/>
          </w:tcPr>
          <w:p w14:paraId="1B0B0FE3" w14:textId="77777777" w:rsidR="002A027D" w:rsidRPr="001771EB" w:rsidRDefault="002A027D" w:rsidP="00EF4F31">
            <w:r w:rsidRPr="001771EB">
              <w:t>Session 3 Summary/Comments</w:t>
            </w:r>
          </w:p>
          <w:p w14:paraId="126D2699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Karen Hirsch</w:t>
            </w:r>
          </w:p>
        </w:tc>
      </w:tr>
      <w:tr w:rsidR="002A027D" w:rsidRPr="001771EB" w14:paraId="05EA948E" w14:textId="77777777" w:rsidTr="00EF4F31">
        <w:trPr>
          <w:gridAfter w:val="1"/>
          <w:wAfter w:w="24" w:type="dxa"/>
          <w:trHeight w:val="636"/>
        </w:trPr>
        <w:tc>
          <w:tcPr>
            <w:tcW w:w="2430" w:type="dxa"/>
          </w:tcPr>
          <w:p w14:paraId="291A3371" w14:textId="77777777" w:rsidR="002A027D" w:rsidRPr="001771EB" w:rsidRDefault="002A027D" w:rsidP="00EF4F31">
            <w:r w:rsidRPr="001771EB">
              <w:t>11:25 AM – 11:35 AM</w:t>
            </w:r>
          </w:p>
        </w:tc>
        <w:tc>
          <w:tcPr>
            <w:tcW w:w="6546" w:type="dxa"/>
          </w:tcPr>
          <w:p w14:paraId="6D342E8C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770EA929" w14:textId="77777777" w:rsidTr="00EF4F31">
        <w:trPr>
          <w:gridAfter w:val="1"/>
          <w:wAfter w:w="24" w:type="dxa"/>
          <w:trHeight w:val="959"/>
        </w:trPr>
        <w:tc>
          <w:tcPr>
            <w:tcW w:w="2430" w:type="dxa"/>
          </w:tcPr>
          <w:p w14:paraId="1351C5CF" w14:textId="77777777" w:rsidR="002A027D" w:rsidRPr="001771EB" w:rsidRDefault="002A027D" w:rsidP="00EF4F31">
            <w:r w:rsidRPr="001771EB">
              <w:t>11:35 AM – 11:55 AM</w:t>
            </w:r>
          </w:p>
        </w:tc>
        <w:tc>
          <w:tcPr>
            <w:tcW w:w="6546" w:type="dxa"/>
          </w:tcPr>
          <w:p w14:paraId="431E4ED8" w14:textId="77777777" w:rsidR="002A027D" w:rsidRPr="001771EB" w:rsidRDefault="002A027D" w:rsidP="00EF4F31">
            <w:r w:rsidRPr="001771EB">
              <w:t>Acute Care of the Patient During Coma</w:t>
            </w:r>
          </w:p>
          <w:p w14:paraId="7CC39A98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DaiWai Olson</w:t>
            </w:r>
          </w:p>
        </w:tc>
      </w:tr>
      <w:tr w:rsidR="002A027D" w:rsidRPr="001771EB" w14:paraId="19FC9F19" w14:textId="77777777" w:rsidTr="00EF4F31">
        <w:trPr>
          <w:gridAfter w:val="1"/>
          <w:wAfter w:w="24" w:type="dxa"/>
          <w:trHeight w:val="1596"/>
        </w:trPr>
        <w:tc>
          <w:tcPr>
            <w:tcW w:w="2430" w:type="dxa"/>
          </w:tcPr>
          <w:p w14:paraId="087C7220" w14:textId="77777777" w:rsidR="002A027D" w:rsidRPr="001771EB" w:rsidRDefault="002A027D" w:rsidP="00EF4F31">
            <w:r w:rsidRPr="001771EB">
              <w:lastRenderedPageBreak/>
              <w:t>11:55 AM – 12:25 AM</w:t>
            </w:r>
          </w:p>
        </w:tc>
        <w:tc>
          <w:tcPr>
            <w:tcW w:w="6546" w:type="dxa"/>
          </w:tcPr>
          <w:p w14:paraId="2932DC37" w14:textId="77777777" w:rsidR="002A027D" w:rsidRPr="001771EB" w:rsidRDefault="002A027D" w:rsidP="00EF4F31">
            <w:r w:rsidRPr="001771EB">
              <w:t>Session 4: Research Priorities for Care of the Comatose and Disorder of Consciousness Patient</w:t>
            </w:r>
          </w:p>
          <w:p w14:paraId="1F36F25D" w14:textId="4EDA4D65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 xml:space="preserve">Session Co-Chairs: Keri Kim and </w:t>
            </w:r>
            <w:r w:rsidR="00027DEC">
              <w:rPr>
                <w:i/>
              </w:rPr>
              <w:t>Elizabeth</w:t>
            </w:r>
            <w:r w:rsidRPr="001771EB">
              <w:rPr>
                <w:i/>
              </w:rPr>
              <w:t xml:space="preserve"> Zink Speaker: Molly McNett</w:t>
            </w:r>
          </w:p>
        </w:tc>
      </w:tr>
      <w:tr w:rsidR="002A027D" w:rsidRPr="001771EB" w14:paraId="2FC1D15F" w14:textId="77777777" w:rsidTr="00EF4F31">
        <w:trPr>
          <w:gridAfter w:val="1"/>
          <w:wAfter w:w="24" w:type="dxa"/>
          <w:trHeight w:val="1277"/>
        </w:trPr>
        <w:tc>
          <w:tcPr>
            <w:tcW w:w="2430" w:type="dxa"/>
          </w:tcPr>
          <w:p w14:paraId="0B70363C" w14:textId="77777777" w:rsidR="002A027D" w:rsidRPr="001771EB" w:rsidRDefault="002A027D" w:rsidP="00EF4F31">
            <w:r w:rsidRPr="001771EB">
              <w:t>12:25 PM – 12:55 PM</w:t>
            </w:r>
          </w:p>
        </w:tc>
        <w:tc>
          <w:tcPr>
            <w:tcW w:w="6546" w:type="dxa"/>
          </w:tcPr>
          <w:p w14:paraId="6ADD5F74" w14:textId="77777777" w:rsidR="002A027D" w:rsidRPr="001771EB" w:rsidRDefault="002A027D" w:rsidP="00EF4F31">
            <w:r w:rsidRPr="001771EB">
              <w:t>Session 4 Panel Discussion</w:t>
            </w:r>
          </w:p>
          <w:p w14:paraId="49A3E62B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Varina Boerwinkle, Sarah Livesay, Molly McNett, and Gisele Silva</w:t>
            </w:r>
          </w:p>
        </w:tc>
      </w:tr>
      <w:tr w:rsidR="002A027D" w:rsidRPr="001771EB" w14:paraId="49FA762F" w14:textId="77777777" w:rsidTr="00EF4F31">
        <w:trPr>
          <w:gridAfter w:val="1"/>
          <w:wAfter w:w="24" w:type="dxa"/>
          <w:trHeight w:val="958"/>
        </w:trPr>
        <w:tc>
          <w:tcPr>
            <w:tcW w:w="2430" w:type="dxa"/>
          </w:tcPr>
          <w:p w14:paraId="3989E382" w14:textId="77777777" w:rsidR="002A027D" w:rsidRPr="001771EB" w:rsidRDefault="002A027D" w:rsidP="00EF4F31">
            <w:r w:rsidRPr="001771EB">
              <w:t>12:55 PM – 1:00 PM</w:t>
            </w:r>
          </w:p>
        </w:tc>
        <w:tc>
          <w:tcPr>
            <w:tcW w:w="6546" w:type="dxa"/>
          </w:tcPr>
          <w:p w14:paraId="79E9BC54" w14:textId="77777777" w:rsidR="002A027D" w:rsidRPr="001771EB" w:rsidRDefault="002A027D" w:rsidP="00EF4F31">
            <w:r w:rsidRPr="001771EB">
              <w:t>Session 4 Summary/Comments</w:t>
            </w:r>
          </w:p>
          <w:p w14:paraId="16EAD502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Venkatesh Aiyagari</w:t>
            </w:r>
          </w:p>
        </w:tc>
      </w:tr>
      <w:tr w:rsidR="002A027D" w:rsidRPr="001771EB" w14:paraId="0D557A65" w14:textId="77777777" w:rsidTr="00EF4F31">
        <w:trPr>
          <w:gridAfter w:val="1"/>
          <w:wAfter w:w="24" w:type="dxa"/>
          <w:trHeight w:val="477"/>
        </w:trPr>
        <w:tc>
          <w:tcPr>
            <w:tcW w:w="2430" w:type="dxa"/>
          </w:tcPr>
          <w:p w14:paraId="2894B55A" w14:textId="77777777" w:rsidR="002A027D" w:rsidRPr="001771EB" w:rsidRDefault="002A027D" w:rsidP="00EF4F31">
            <w:r w:rsidRPr="001771EB">
              <w:t>1:00 PM – 1:10 PM</w:t>
            </w:r>
          </w:p>
        </w:tc>
        <w:tc>
          <w:tcPr>
            <w:tcW w:w="6546" w:type="dxa"/>
          </w:tcPr>
          <w:p w14:paraId="6BFE1416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369E5524" w14:textId="77777777" w:rsidTr="00EF4F31">
        <w:trPr>
          <w:trHeight w:val="799"/>
        </w:trPr>
        <w:tc>
          <w:tcPr>
            <w:tcW w:w="2430" w:type="dxa"/>
          </w:tcPr>
          <w:p w14:paraId="23452579" w14:textId="77777777" w:rsidR="002A027D" w:rsidRPr="001771EB" w:rsidRDefault="002A027D" w:rsidP="00EF4F31">
            <w:r w:rsidRPr="001771EB">
              <w:t>1:10 PM – 1:30 PM</w:t>
            </w:r>
          </w:p>
        </w:tc>
        <w:tc>
          <w:tcPr>
            <w:tcW w:w="6570" w:type="dxa"/>
            <w:gridSpan w:val="2"/>
          </w:tcPr>
          <w:p w14:paraId="2EBB4FF3" w14:textId="77777777" w:rsidR="002A027D" w:rsidRPr="001771EB" w:rsidRDefault="002A027D" w:rsidP="00EF4F31">
            <w:r w:rsidRPr="001771EB">
              <w:t>Anesthesia and Consciousness</w:t>
            </w:r>
          </w:p>
          <w:p w14:paraId="62F6F192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Emery Brown</w:t>
            </w:r>
          </w:p>
        </w:tc>
      </w:tr>
      <w:tr w:rsidR="002A027D" w:rsidRPr="001771EB" w14:paraId="21A2DF09" w14:textId="77777777" w:rsidTr="00EF4F31">
        <w:trPr>
          <w:trHeight w:val="1276"/>
        </w:trPr>
        <w:tc>
          <w:tcPr>
            <w:tcW w:w="2430" w:type="dxa"/>
          </w:tcPr>
          <w:p w14:paraId="73351D84" w14:textId="77777777" w:rsidR="002A027D" w:rsidRPr="001771EB" w:rsidRDefault="002A027D" w:rsidP="00EF4F31">
            <w:r w:rsidRPr="001771EB">
              <w:t>1:30 PM – 2:00 PM</w:t>
            </w:r>
          </w:p>
        </w:tc>
        <w:tc>
          <w:tcPr>
            <w:tcW w:w="6570" w:type="dxa"/>
            <w:gridSpan w:val="2"/>
          </w:tcPr>
          <w:p w14:paraId="57BA502E" w14:textId="77777777" w:rsidR="002A027D" w:rsidRPr="001771EB" w:rsidRDefault="002A027D" w:rsidP="00EF4F31">
            <w:pPr>
              <w:rPr>
                <w:i/>
              </w:rPr>
            </w:pPr>
            <w:r w:rsidRPr="001771EB">
              <w:t xml:space="preserve">Session 5: Research Priorities for Early Clinical Trials </w:t>
            </w:r>
            <w:r w:rsidRPr="001771EB">
              <w:rPr>
                <w:i/>
              </w:rPr>
              <w:t>Session Co-Chairs: Joseph Giacino and Wade Smith Speaker: Lori Shutter</w:t>
            </w:r>
          </w:p>
        </w:tc>
      </w:tr>
      <w:tr w:rsidR="002A027D" w:rsidRPr="001771EB" w14:paraId="19B2CE5C" w14:textId="77777777" w:rsidTr="00EF4F31">
        <w:trPr>
          <w:trHeight w:val="957"/>
        </w:trPr>
        <w:tc>
          <w:tcPr>
            <w:tcW w:w="2430" w:type="dxa"/>
          </w:tcPr>
          <w:p w14:paraId="00532C72" w14:textId="77777777" w:rsidR="002A027D" w:rsidRPr="001771EB" w:rsidRDefault="002A027D" w:rsidP="00EF4F31">
            <w:r w:rsidRPr="001771EB">
              <w:t>2:00 PM – 2:30 PM</w:t>
            </w:r>
          </w:p>
        </w:tc>
        <w:tc>
          <w:tcPr>
            <w:tcW w:w="6570" w:type="dxa"/>
            <w:gridSpan w:val="2"/>
          </w:tcPr>
          <w:p w14:paraId="11DCD288" w14:textId="77777777" w:rsidR="002A027D" w:rsidRPr="001771EB" w:rsidRDefault="002A027D" w:rsidP="00EF4F31">
            <w:r w:rsidRPr="001771EB">
              <w:t>Session 5 Panel Discussion</w:t>
            </w:r>
          </w:p>
          <w:p w14:paraId="5F8558F6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Yelena Bodien, Brian Edlow, Raimund Helbok, and Lori Shutter</w:t>
            </w:r>
          </w:p>
        </w:tc>
      </w:tr>
      <w:tr w:rsidR="002A027D" w:rsidRPr="001771EB" w14:paraId="1D62436C" w14:textId="77777777" w:rsidTr="00EF4F31">
        <w:trPr>
          <w:trHeight w:val="957"/>
        </w:trPr>
        <w:tc>
          <w:tcPr>
            <w:tcW w:w="2430" w:type="dxa"/>
          </w:tcPr>
          <w:p w14:paraId="7BA3682D" w14:textId="77777777" w:rsidR="002A027D" w:rsidRPr="001771EB" w:rsidRDefault="002A027D" w:rsidP="00EF4F31">
            <w:r w:rsidRPr="001771EB">
              <w:t>2:30 PM – 2:35 PM</w:t>
            </w:r>
          </w:p>
        </w:tc>
        <w:tc>
          <w:tcPr>
            <w:tcW w:w="6570" w:type="dxa"/>
            <w:gridSpan w:val="2"/>
          </w:tcPr>
          <w:p w14:paraId="46E06E7F" w14:textId="77777777" w:rsidR="002A027D" w:rsidRPr="001771EB" w:rsidRDefault="002A027D" w:rsidP="00EF4F31">
            <w:r w:rsidRPr="001771EB">
              <w:t>Session 5 Summary/Comments</w:t>
            </w:r>
          </w:p>
          <w:p w14:paraId="2AFBEA8F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Victoria McCredie</w:t>
            </w:r>
          </w:p>
        </w:tc>
      </w:tr>
      <w:tr w:rsidR="002A027D" w:rsidRPr="001771EB" w14:paraId="63E5DB4F" w14:textId="77777777" w:rsidTr="00EF4F31">
        <w:trPr>
          <w:trHeight w:val="636"/>
        </w:trPr>
        <w:tc>
          <w:tcPr>
            <w:tcW w:w="2430" w:type="dxa"/>
          </w:tcPr>
          <w:p w14:paraId="5DC1470C" w14:textId="77777777" w:rsidR="002A027D" w:rsidRPr="001771EB" w:rsidRDefault="002A027D" w:rsidP="00EF4F31">
            <w:r w:rsidRPr="001771EB">
              <w:t>2:35 PM – 2:45 PM</w:t>
            </w:r>
          </w:p>
        </w:tc>
        <w:tc>
          <w:tcPr>
            <w:tcW w:w="6570" w:type="dxa"/>
            <w:gridSpan w:val="2"/>
          </w:tcPr>
          <w:p w14:paraId="5ACF75C5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566E8FD8" w14:textId="77777777" w:rsidTr="00EF4F31">
        <w:trPr>
          <w:trHeight w:val="1278"/>
        </w:trPr>
        <w:tc>
          <w:tcPr>
            <w:tcW w:w="2430" w:type="dxa"/>
          </w:tcPr>
          <w:p w14:paraId="041B5040" w14:textId="77777777" w:rsidR="002A027D" w:rsidRPr="001771EB" w:rsidRDefault="002A027D" w:rsidP="00EF4F31">
            <w:r w:rsidRPr="001771EB">
              <w:t>2:45 PM – 3:15 PM</w:t>
            </w:r>
          </w:p>
        </w:tc>
        <w:tc>
          <w:tcPr>
            <w:tcW w:w="6570" w:type="dxa"/>
            <w:gridSpan w:val="2"/>
          </w:tcPr>
          <w:p w14:paraId="26E265F8" w14:textId="77777777" w:rsidR="002A027D" w:rsidRPr="001771EB" w:rsidRDefault="002A027D" w:rsidP="00EF4F31">
            <w:pPr>
              <w:rPr>
                <w:i/>
              </w:rPr>
            </w:pPr>
            <w:r w:rsidRPr="001771EB">
              <w:t xml:space="preserve">Session 6: Research Priorities for Long-term Recovery </w:t>
            </w:r>
            <w:r w:rsidRPr="001771EB">
              <w:rPr>
                <w:i/>
              </w:rPr>
              <w:t>Session Co-Chairs: Jennifer Frontera and Tarek Sharshar Speaker: Amy Wagner</w:t>
            </w:r>
          </w:p>
        </w:tc>
      </w:tr>
      <w:tr w:rsidR="002A027D" w:rsidRPr="001771EB" w14:paraId="67E1BF2A" w14:textId="77777777" w:rsidTr="00EF4F31">
        <w:trPr>
          <w:trHeight w:val="1276"/>
        </w:trPr>
        <w:tc>
          <w:tcPr>
            <w:tcW w:w="2430" w:type="dxa"/>
          </w:tcPr>
          <w:p w14:paraId="6A912683" w14:textId="77777777" w:rsidR="002A027D" w:rsidRPr="001771EB" w:rsidRDefault="002A027D" w:rsidP="00EF4F31">
            <w:r w:rsidRPr="001771EB">
              <w:t>3:15 PM – 3:45 PM</w:t>
            </w:r>
          </w:p>
        </w:tc>
        <w:tc>
          <w:tcPr>
            <w:tcW w:w="6570" w:type="dxa"/>
            <w:gridSpan w:val="2"/>
          </w:tcPr>
          <w:p w14:paraId="5D7F4FA5" w14:textId="77777777" w:rsidR="002A027D" w:rsidRPr="001771EB" w:rsidRDefault="002A027D" w:rsidP="00EF4F31">
            <w:r w:rsidRPr="001771EB">
              <w:t>Session 6 Panel Discussion</w:t>
            </w:r>
          </w:p>
          <w:p w14:paraId="781F67E5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Panelists: Erika Molteni, Kristine O’Phelan, Michelle Schober, and Amy Wagner</w:t>
            </w:r>
          </w:p>
        </w:tc>
      </w:tr>
      <w:tr w:rsidR="002A027D" w:rsidRPr="001771EB" w14:paraId="6ECAE0CE" w14:textId="77777777" w:rsidTr="00EF4F31">
        <w:trPr>
          <w:trHeight w:val="957"/>
        </w:trPr>
        <w:tc>
          <w:tcPr>
            <w:tcW w:w="2430" w:type="dxa"/>
          </w:tcPr>
          <w:p w14:paraId="5A6F9B94" w14:textId="77777777" w:rsidR="002A027D" w:rsidRPr="001771EB" w:rsidRDefault="002A027D" w:rsidP="00EF4F31">
            <w:r w:rsidRPr="001771EB">
              <w:t>3:45 PM – 3:50 PM</w:t>
            </w:r>
          </w:p>
        </w:tc>
        <w:tc>
          <w:tcPr>
            <w:tcW w:w="6570" w:type="dxa"/>
            <w:gridSpan w:val="2"/>
          </w:tcPr>
          <w:p w14:paraId="06B05722" w14:textId="77777777" w:rsidR="002A027D" w:rsidRPr="001771EB" w:rsidRDefault="002A027D" w:rsidP="00EF4F31">
            <w:r w:rsidRPr="001771EB">
              <w:t>Session 6 Summary/Comments</w:t>
            </w:r>
          </w:p>
          <w:p w14:paraId="360B6913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ummary Presenter: Flora Hammond</w:t>
            </w:r>
          </w:p>
        </w:tc>
      </w:tr>
      <w:tr w:rsidR="002A027D" w:rsidRPr="001771EB" w14:paraId="67CAF839" w14:textId="77777777" w:rsidTr="00EF4F31">
        <w:trPr>
          <w:trHeight w:val="957"/>
        </w:trPr>
        <w:tc>
          <w:tcPr>
            <w:tcW w:w="2430" w:type="dxa"/>
          </w:tcPr>
          <w:p w14:paraId="781F360B" w14:textId="77777777" w:rsidR="002A027D" w:rsidRPr="001771EB" w:rsidRDefault="002A027D" w:rsidP="00EF4F31">
            <w:r w:rsidRPr="001771EB">
              <w:lastRenderedPageBreak/>
              <w:t>3:50 PM – 4:10 PM</w:t>
            </w:r>
          </w:p>
        </w:tc>
        <w:tc>
          <w:tcPr>
            <w:tcW w:w="6570" w:type="dxa"/>
            <w:gridSpan w:val="2"/>
          </w:tcPr>
          <w:p w14:paraId="606943E6" w14:textId="77777777" w:rsidR="002A027D" w:rsidRPr="001771EB" w:rsidRDefault="002A027D" w:rsidP="00EF4F31">
            <w:r w:rsidRPr="001771EB">
              <w:t>Ethical Considerations for the Patient in Coma</w:t>
            </w:r>
          </w:p>
          <w:p w14:paraId="415EAACB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Ariane Lewis</w:t>
            </w:r>
          </w:p>
        </w:tc>
      </w:tr>
      <w:tr w:rsidR="002A027D" w:rsidRPr="001771EB" w14:paraId="0C166385" w14:textId="77777777" w:rsidTr="00EF4F31">
        <w:trPr>
          <w:trHeight w:val="799"/>
        </w:trPr>
        <w:tc>
          <w:tcPr>
            <w:tcW w:w="2430" w:type="dxa"/>
          </w:tcPr>
          <w:p w14:paraId="70A191AC" w14:textId="77777777" w:rsidR="002A027D" w:rsidRPr="001771EB" w:rsidRDefault="002A027D" w:rsidP="00EF4F31">
            <w:r w:rsidRPr="001771EB">
              <w:t>4:10 PM – 4:20 PM</w:t>
            </w:r>
          </w:p>
        </w:tc>
        <w:tc>
          <w:tcPr>
            <w:tcW w:w="6570" w:type="dxa"/>
            <w:gridSpan w:val="2"/>
          </w:tcPr>
          <w:p w14:paraId="015E7411" w14:textId="77777777" w:rsidR="002A027D" w:rsidRPr="001771EB" w:rsidRDefault="002A027D" w:rsidP="00EF4F31">
            <w:r w:rsidRPr="001771EB">
              <w:t>Closing Remarks</w:t>
            </w:r>
          </w:p>
          <w:p w14:paraId="1F9757F7" w14:textId="1D3D3578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 xml:space="preserve">Jeremy Brown, Claude Hemphill, DaiWai Olson, and Jose </w:t>
            </w:r>
            <w:r w:rsidR="00027DEC">
              <w:rPr>
                <w:i/>
              </w:rPr>
              <w:t xml:space="preserve">I </w:t>
            </w:r>
            <w:r w:rsidRPr="001771EB">
              <w:rPr>
                <w:i/>
              </w:rPr>
              <w:t>Suarez</w:t>
            </w:r>
          </w:p>
        </w:tc>
      </w:tr>
    </w:tbl>
    <w:p w14:paraId="51F49A8D" w14:textId="77777777" w:rsidR="002A027D" w:rsidRPr="001771EB" w:rsidRDefault="002A027D" w:rsidP="002A027D">
      <w:pPr>
        <w:ind w:right="1190"/>
        <w:rPr>
          <w:b/>
        </w:rPr>
      </w:pPr>
      <w:r w:rsidRPr="001771EB">
        <w:rPr>
          <w:b/>
        </w:rPr>
        <w:t>DAY 3 – WEDNESDAY, MAY 5, 2021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5"/>
        <w:gridCol w:w="5800"/>
        <w:gridCol w:w="9"/>
      </w:tblGrid>
      <w:tr w:rsidR="002A027D" w:rsidRPr="001771EB" w14:paraId="0823BC66" w14:textId="77777777" w:rsidTr="00EF4F31">
        <w:trPr>
          <w:gridAfter w:val="1"/>
          <w:wAfter w:w="9" w:type="dxa"/>
          <w:trHeight w:val="319"/>
        </w:trPr>
        <w:tc>
          <w:tcPr>
            <w:tcW w:w="2815" w:type="dxa"/>
          </w:tcPr>
          <w:p w14:paraId="2FDA0261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Time (EDT)</w:t>
            </w:r>
          </w:p>
        </w:tc>
        <w:tc>
          <w:tcPr>
            <w:tcW w:w="5800" w:type="dxa"/>
          </w:tcPr>
          <w:p w14:paraId="599A1BA7" w14:textId="77777777" w:rsidR="002A027D" w:rsidRPr="001771EB" w:rsidRDefault="002A027D" w:rsidP="00EF4F31">
            <w:pPr>
              <w:rPr>
                <w:b/>
              </w:rPr>
            </w:pPr>
            <w:r w:rsidRPr="001771EB">
              <w:rPr>
                <w:b/>
              </w:rPr>
              <w:t>Session Title</w:t>
            </w:r>
          </w:p>
        </w:tc>
      </w:tr>
      <w:tr w:rsidR="002A027D" w:rsidRPr="001771EB" w14:paraId="7664994B" w14:textId="77777777" w:rsidTr="00EF4F31">
        <w:trPr>
          <w:gridAfter w:val="1"/>
          <w:wAfter w:w="9" w:type="dxa"/>
          <w:trHeight w:val="799"/>
        </w:trPr>
        <w:tc>
          <w:tcPr>
            <w:tcW w:w="2815" w:type="dxa"/>
          </w:tcPr>
          <w:p w14:paraId="5DFF49A7" w14:textId="77777777" w:rsidR="002A027D" w:rsidRPr="001771EB" w:rsidRDefault="002A027D" w:rsidP="00EF4F31">
            <w:r w:rsidRPr="001771EB">
              <w:t>10:00 AM – 10:15 AM</w:t>
            </w:r>
          </w:p>
        </w:tc>
        <w:tc>
          <w:tcPr>
            <w:tcW w:w="5800" w:type="dxa"/>
          </w:tcPr>
          <w:p w14:paraId="25B97924" w14:textId="77777777" w:rsidR="002A027D" w:rsidRPr="001771EB" w:rsidRDefault="002A027D" w:rsidP="00EF4F31">
            <w:r w:rsidRPr="001771EB">
              <w:t>Introduction and Overview</w:t>
            </w:r>
          </w:p>
          <w:p w14:paraId="57691C04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Len Polizzotto</w:t>
            </w:r>
          </w:p>
        </w:tc>
      </w:tr>
      <w:tr w:rsidR="002A027D" w:rsidRPr="001771EB" w14:paraId="25BB0E57" w14:textId="77777777" w:rsidTr="00EF4F31">
        <w:trPr>
          <w:gridAfter w:val="1"/>
          <w:wAfter w:w="9" w:type="dxa"/>
          <w:trHeight w:val="957"/>
        </w:trPr>
        <w:tc>
          <w:tcPr>
            <w:tcW w:w="2815" w:type="dxa"/>
          </w:tcPr>
          <w:p w14:paraId="0C59DC44" w14:textId="77777777" w:rsidR="002A027D" w:rsidRPr="001771EB" w:rsidRDefault="002A027D" w:rsidP="00EF4F31">
            <w:r w:rsidRPr="001771EB">
              <w:t>10:15 AM – 10:45 AM</w:t>
            </w:r>
          </w:p>
        </w:tc>
        <w:tc>
          <w:tcPr>
            <w:tcW w:w="5800" w:type="dxa"/>
          </w:tcPr>
          <w:p w14:paraId="6E63E6A8" w14:textId="77777777" w:rsidR="002A027D" w:rsidRPr="001771EB" w:rsidRDefault="002A027D" w:rsidP="00EF4F31">
            <w:r w:rsidRPr="001771EB">
              <w:t>Group 1: Biology of Coma – Priorities</w:t>
            </w:r>
          </w:p>
          <w:p w14:paraId="09949F97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Olivia Gosseries and Javier Provencio</w:t>
            </w:r>
          </w:p>
        </w:tc>
      </w:tr>
      <w:tr w:rsidR="002A027D" w:rsidRPr="001771EB" w14:paraId="263099D1" w14:textId="77777777" w:rsidTr="00EF4F31">
        <w:trPr>
          <w:gridAfter w:val="1"/>
          <w:wAfter w:w="9" w:type="dxa"/>
          <w:trHeight w:val="957"/>
        </w:trPr>
        <w:tc>
          <w:tcPr>
            <w:tcW w:w="2815" w:type="dxa"/>
          </w:tcPr>
          <w:p w14:paraId="1421F913" w14:textId="77777777" w:rsidR="002A027D" w:rsidRPr="001771EB" w:rsidRDefault="002A027D" w:rsidP="00EF4F31">
            <w:r w:rsidRPr="001771EB">
              <w:t>10:45 AM – 11:15 AM</w:t>
            </w:r>
          </w:p>
        </w:tc>
        <w:tc>
          <w:tcPr>
            <w:tcW w:w="5800" w:type="dxa"/>
          </w:tcPr>
          <w:p w14:paraId="765CFCBB" w14:textId="77777777" w:rsidR="002A027D" w:rsidRPr="001771EB" w:rsidRDefault="002A027D" w:rsidP="00EF4F31">
            <w:r w:rsidRPr="001771EB">
              <w:t>Group 2: Coma Database – Priorities</w:t>
            </w:r>
          </w:p>
          <w:p w14:paraId="68587FED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Soojin Park and Paul Vespa</w:t>
            </w:r>
          </w:p>
        </w:tc>
      </w:tr>
      <w:tr w:rsidR="002A027D" w:rsidRPr="001771EB" w14:paraId="46A3439B" w14:textId="77777777" w:rsidTr="00EF4F31">
        <w:trPr>
          <w:gridAfter w:val="1"/>
          <w:wAfter w:w="9" w:type="dxa"/>
          <w:trHeight w:val="477"/>
        </w:trPr>
        <w:tc>
          <w:tcPr>
            <w:tcW w:w="2815" w:type="dxa"/>
          </w:tcPr>
          <w:p w14:paraId="31899DED" w14:textId="77777777" w:rsidR="002A027D" w:rsidRPr="001771EB" w:rsidRDefault="002A027D" w:rsidP="00EF4F31">
            <w:r w:rsidRPr="001771EB">
              <w:t>11:15 AM – 11:25 AM</w:t>
            </w:r>
          </w:p>
        </w:tc>
        <w:tc>
          <w:tcPr>
            <w:tcW w:w="5800" w:type="dxa"/>
          </w:tcPr>
          <w:p w14:paraId="077C4D04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340921F3" w14:textId="77777777" w:rsidTr="00EF4F31">
        <w:trPr>
          <w:trHeight w:val="799"/>
        </w:trPr>
        <w:tc>
          <w:tcPr>
            <w:tcW w:w="2815" w:type="dxa"/>
          </w:tcPr>
          <w:p w14:paraId="00657125" w14:textId="77777777" w:rsidR="002A027D" w:rsidRPr="001771EB" w:rsidRDefault="002A027D" w:rsidP="00EF4F31">
            <w:r w:rsidRPr="001771EB">
              <w:t>11:25 AM – 11:55 AM</w:t>
            </w:r>
          </w:p>
        </w:tc>
        <w:tc>
          <w:tcPr>
            <w:tcW w:w="5809" w:type="dxa"/>
            <w:gridSpan w:val="2"/>
          </w:tcPr>
          <w:p w14:paraId="4EB25821" w14:textId="77777777" w:rsidR="002A027D" w:rsidRPr="001771EB" w:rsidRDefault="002A027D" w:rsidP="00EF4F31">
            <w:r w:rsidRPr="001771EB">
              <w:t>Group 3: Prognostication – Priorities</w:t>
            </w:r>
          </w:p>
          <w:p w14:paraId="2AEBD2F7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Karen Hirsch and Wendy Ziai</w:t>
            </w:r>
          </w:p>
        </w:tc>
      </w:tr>
      <w:tr w:rsidR="002A027D" w:rsidRPr="001771EB" w14:paraId="44DA4238" w14:textId="77777777" w:rsidTr="00EF4F31">
        <w:trPr>
          <w:trHeight w:val="957"/>
        </w:trPr>
        <w:tc>
          <w:tcPr>
            <w:tcW w:w="2815" w:type="dxa"/>
          </w:tcPr>
          <w:p w14:paraId="5D684769" w14:textId="77777777" w:rsidR="002A027D" w:rsidRPr="001771EB" w:rsidRDefault="002A027D" w:rsidP="00EF4F31">
            <w:r w:rsidRPr="001771EB">
              <w:t>11:55 AM – 12:25 PM</w:t>
            </w:r>
          </w:p>
        </w:tc>
        <w:tc>
          <w:tcPr>
            <w:tcW w:w="5809" w:type="dxa"/>
            <w:gridSpan w:val="2"/>
          </w:tcPr>
          <w:p w14:paraId="048862B6" w14:textId="77777777" w:rsidR="002A027D" w:rsidRPr="001771EB" w:rsidRDefault="002A027D" w:rsidP="00EF4F31">
            <w:r w:rsidRPr="001771EB">
              <w:t>Group 4: Care of the Comatose Patient – Priorities</w:t>
            </w:r>
          </w:p>
          <w:p w14:paraId="7F3F923E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Venkatesh Aiyagari and Molly McNett</w:t>
            </w:r>
          </w:p>
        </w:tc>
      </w:tr>
      <w:tr w:rsidR="002A027D" w:rsidRPr="001771EB" w14:paraId="1F4ED127" w14:textId="77777777" w:rsidTr="00EF4F31">
        <w:trPr>
          <w:trHeight w:val="636"/>
        </w:trPr>
        <w:tc>
          <w:tcPr>
            <w:tcW w:w="2815" w:type="dxa"/>
          </w:tcPr>
          <w:p w14:paraId="042B3531" w14:textId="77777777" w:rsidR="002A027D" w:rsidRPr="001771EB" w:rsidRDefault="002A027D" w:rsidP="00EF4F31">
            <w:r w:rsidRPr="001771EB">
              <w:t>12:25 PM – 12:30 PM</w:t>
            </w:r>
          </w:p>
        </w:tc>
        <w:tc>
          <w:tcPr>
            <w:tcW w:w="5809" w:type="dxa"/>
            <w:gridSpan w:val="2"/>
          </w:tcPr>
          <w:p w14:paraId="08A439EC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1ADEAEA9" w14:textId="77777777" w:rsidTr="00EF4F31">
        <w:trPr>
          <w:trHeight w:val="959"/>
        </w:trPr>
        <w:tc>
          <w:tcPr>
            <w:tcW w:w="2815" w:type="dxa"/>
          </w:tcPr>
          <w:p w14:paraId="2DBA8469" w14:textId="77777777" w:rsidR="002A027D" w:rsidRPr="001771EB" w:rsidRDefault="002A027D" w:rsidP="00EF4F31">
            <w:r w:rsidRPr="001771EB">
              <w:t>12:30 PM – 1:00 PM</w:t>
            </w:r>
          </w:p>
        </w:tc>
        <w:tc>
          <w:tcPr>
            <w:tcW w:w="5809" w:type="dxa"/>
            <w:gridSpan w:val="2"/>
          </w:tcPr>
          <w:p w14:paraId="67766F4F" w14:textId="77777777" w:rsidR="002A027D" w:rsidRPr="001771EB" w:rsidRDefault="002A027D" w:rsidP="00EF4F31">
            <w:r w:rsidRPr="001771EB">
              <w:t>Group 5: Early Clinical Trials – Priorities</w:t>
            </w:r>
          </w:p>
          <w:p w14:paraId="45990842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Victoria McCredie and Lori Shutter</w:t>
            </w:r>
          </w:p>
        </w:tc>
      </w:tr>
      <w:tr w:rsidR="002A027D" w:rsidRPr="001771EB" w14:paraId="6D96EAD0" w14:textId="77777777" w:rsidTr="00EF4F31">
        <w:trPr>
          <w:trHeight w:val="957"/>
        </w:trPr>
        <w:tc>
          <w:tcPr>
            <w:tcW w:w="2815" w:type="dxa"/>
          </w:tcPr>
          <w:p w14:paraId="6BDF4556" w14:textId="77777777" w:rsidR="002A027D" w:rsidRPr="001771EB" w:rsidRDefault="002A027D" w:rsidP="00EF4F31">
            <w:r w:rsidRPr="001771EB">
              <w:t>1:00 PM – 1:30 PM</w:t>
            </w:r>
          </w:p>
        </w:tc>
        <w:tc>
          <w:tcPr>
            <w:tcW w:w="5809" w:type="dxa"/>
            <w:gridSpan w:val="2"/>
          </w:tcPr>
          <w:p w14:paraId="6F73DA11" w14:textId="77777777" w:rsidR="002A027D" w:rsidRPr="001771EB" w:rsidRDefault="002A027D" w:rsidP="00EF4F31">
            <w:r w:rsidRPr="001771EB">
              <w:t>Group 6: Long-term Recovery – Priorities</w:t>
            </w:r>
          </w:p>
          <w:p w14:paraId="4A81B8AF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Flora Hammond and Amy Wagner</w:t>
            </w:r>
          </w:p>
        </w:tc>
      </w:tr>
      <w:tr w:rsidR="002A027D" w:rsidRPr="001771EB" w14:paraId="480BE2CA" w14:textId="77777777" w:rsidTr="00EF4F31">
        <w:trPr>
          <w:trHeight w:val="636"/>
        </w:trPr>
        <w:tc>
          <w:tcPr>
            <w:tcW w:w="2815" w:type="dxa"/>
          </w:tcPr>
          <w:p w14:paraId="51BB1437" w14:textId="77777777" w:rsidR="002A027D" w:rsidRPr="001771EB" w:rsidRDefault="002A027D" w:rsidP="00EF4F31">
            <w:r w:rsidRPr="001771EB">
              <w:t>1:30 PM – 1:40 PM</w:t>
            </w:r>
          </w:p>
        </w:tc>
        <w:tc>
          <w:tcPr>
            <w:tcW w:w="5809" w:type="dxa"/>
            <w:gridSpan w:val="2"/>
          </w:tcPr>
          <w:p w14:paraId="11035621" w14:textId="77777777" w:rsidR="002A027D" w:rsidRPr="001771EB" w:rsidRDefault="002A027D" w:rsidP="00EF4F31">
            <w:r w:rsidRPr="001771EB">
              <w:t>Break</w:t>
            </w:r>
          </w:p>
        </w:tc>
      </w:tr>
      <w:tr w:rsidR="002A027D" w:rsidRPr="001771EB" w14:paraId="51465187" w14:textId="77777777" w:rsidTr="00EF4F31">
        <w:trPr>
          <w:trHeight w:val="801"/>
        </w:trPr>
        <w:tc>
          <w:tcPr>
            <w:tcW w:w="2815" w:type="dxa"/>
          </w:tcPr>
          <w:p w14:paraId="0B083F12" w14:textId="77777777" w:rsidR="002A027D" w:rsidRPr="001771EB" w:rsidRDefault="002A027D" w:rsidP="00EF4F31">
            <w:r w:rsidRPr="001771EB">
              <w:t>1:40 PM – 2:30 PM</w:t>
            </w:r>
            <w:r>
              <w:rPr>
                <w:rStyle w:val="EndnoteReference"/>
              </w:rPr>
              <w:endnoteReference w:id="1"/>
            </w:r>
          </w:p>
        </w:tc>
        <w:tc>
          <w:tcPr>
            <w:tcW w:w="5809" w:type="dxa"/>
            <w:gridSpan w:val="2"/>
          </w:tcPr>
          <w:p w14:paraId="5668474A" w14:textId="77777777" w:rsidR="002A027D" w:rsidRPr="001771EB" w:rsidRDefault="002A027D" w:rsidP="00EF4F31">
            <w:r w:rsidRPr="001771EB">
              <w:t>Summary and Final Recommendations</w:t>
            </w:r>
          </w:p>
          <w:p w14:paraId="7983D319" w14:textId="77777777" w:rsidR="002A027D" w:rsidRPr="001771EB" w:rsidRDefault="002A027D" w:rsidP="00EF4F31">
            <w:pPr>
              <w:rPr>
                <w:i/>
              </w:rPr>
            </w:pPr>
            <w:r w:rsidRPr="001771EB">
              <w:rPr>
                <w:i/>
              </w:rPr>
              <w:t>Len Polizzotto</w:t>
            </w:r>
          </w:p>
        </w:tc>
      </w:tr>
    </w:tbl>
    <w:p w14:paraId="303F103D" w14:textId="22F23709" w:rsidR="002A027D" w:rsidRPr="002A027D" w:rsidRDefault="002A027D">
      <w:pPr>
        <w:rPr>
          <w:b/>
          <w:bCs/>
        </w:rPr>
      </w:pPr>
    </w:p>
    <w:sectPr w:rsidR="002A027D" w:rsidRPr="002A0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9536C" w14:textId="77777777" w:rsidR="00DD78DC" w:rsidRDefault="00DD78DC" w:rsidP="002A027D">
      <w:pPr>
        <w:spacing w:after="0" w:line="240" w:lineRule="auto"/>
      </w:pPr>
      <w:r>
        <w:separator/>
      </w:r>
    </w:p>
  </w:endnote>
  <w:endnote w:type="continuationSeparator" w:id="0">
    <w:p w14:paraId="6B53A38E" w14:textId="77777777" w:rsidR="00DD78DC" w:rsidRDefault="00DD78DC" w:rsidP="002A027D">
      <w:pPr>
        <w:spacing w:after="0" w:line="240" w:lineRule="auto"/>
      </w:pPr>
      <w:r>
        <w:continuationSeparator/>
      </w:r>
    </w:p>
  </w:endnote>
  <w:endnote w:id="1">
    <w:p w14:paraId="11B2942B" w14:textId="58EE05AF" w:rsidR="002A027D" w:rsidRDefault="002A027D" w:rsidP="002A027D">
      <w:pPr>
        <w:pStyle w:val="EndnoteText"/>
      </w:pPr>
    </w:p>
    <w:p w14:paraId="0AEAED39" w14:textId="7AD14B9C" w:rsidR="002A027D" w:rsidRDefault="002A027D" w:rsidP="002A027D">
      <w:pPr>
        <w:pStyle w:val="EndnoteText"/>
      </w:pPr>
    </w:p>
    <w:p w14:paraId="0773E80F" w14:textId="77777777" w:rsidR="00736012" w:rsidRPr="00736012" w:rsidRDefault="00736012" w:rsidP="00736012">
      <w:pPr>
        <w:jc w:val="center"/>
        <w:rPr>
          <w:b/>
          <w:sz w:val="36"/>
          <w:szCs w:val="36"/>
        </w:rPr>
      </w:pPr>
      <w:r w:rsidRPr="00736012">
        <w:rPr>
          <w:b/>
          <w:sz w:val="36"/>
          <w:szCs w:val="36"/>
        </w:rPr>
        <w:t>APPENDIX 2</w:t>
      </w:r>
    </w:p>
    <w:p w14:paraId="049A43B2" w14:textId="77777777" w:rsidR="00736012" w:rsidRPr="00736012" w:rsidRDefault="00736012" w:rsidP="00736012">
      <w:pPr>
        <w:jc w:val="center"/>
        <w:rPr>
          <w:b/>
          <w:sz w:val="32"/>
          <w:szCs w:val="32"/>
        </w:rPr>
      </w:pPr>
      <w:r w:rsidRPr="00736012">
        <w:rPr>
          <w:b/>
          <w:sz w:val="32"/>
          <w:szCs w:val="32"/>
        </w:rPr>
        <w:t>List of attendees NINDS Curing Coma</w:t>
      </w:r>
      <w:r w:rsidRPr="00736012">
        <w:rPr>
          <w:rFonts w:cstheme="minorHAnsi"/>
          <w:b/>
          <w:sz w:val="32"/>
          <w:szCs w:val="32"/>
        </w:rPr>
        <w:t>®</w:t>
      </w:r>
      <w:r w:rsidRPr="00736012">
        <w:rPr>
          <w:b/>
          <w:sz w:val="32"/>
          <w:szCs w:val="32"/>
        </w:rPr>
        <w:t xml:space="preserve"> Symposium May 3-5, 2021</w:t>
      </w:r>
    </w:p>
    <w:p w14:paraId="2D23B8A4" w14:textId="77777777" w:rsidR="00736012" w:rsidRDefault="00736012" w:rsidP="00736012"/>
    <w:tbl>
      <w:tblPr>
        <w:tblW w:w="11760" w:type="dxa"/>
        <w:tblLook w:val="04A0" w:firstRow="1" w:lastRow="0" w:firstColumn="1" w:lastColumn="0" w:noHBand="0" w:noVBand="1"/>
      </w:tblPr>
      <w:tblGrid>
        <w:gridCol w:w="2340"/>
        <w:gridCol w:w="3240"/>
        <w:gridCol w:w="6180"/>
      </w:tblGrid>
      <w:tr w:rsidR="00736012" w:rsidRPr="00A51E85" w14:paraId="343D227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F2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ch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31F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garwa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35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2512@columbia.edu</w:t>
            </w:r>
          </w:p>
        </w:tc>
      </w:tr>
      <w:tr w:rsidR="00736012" w:rsidRPr="00A51E85" w14:paraId="62CD460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B7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efal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DD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ggarwa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1D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ggarwal@phoenixchildrens.com</w:t>
            </w:r>
          </w:p>
        </w:tc>
      </w:tr>
      <w:tr w:rsidR="00736012" w:rsidRPr="00A51E85" w14:paraId="4CBB657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1AC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enkates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8B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iyagar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11F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enkatesh.aiyagari@utsouthwestern.edu</w:t>
            </w:r>
          </w:p>
        </w:tc>
      </w:tr>
      <w:tr w:rsidR="00736012" w:rsidRPr="00A51E85" w14:paraId="39A5288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7D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yha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0E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khachrou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66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xa2610@med.Miami.edu</w:t>
            </w:r>
          </w:p>
        </w:tc>
      </w:tr>
      <w:tr w:rsidR="00736012" w:rsidRPr="00A51E85" w14:paraId="52274A6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B8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r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5C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l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54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llen@neurocriticalcare.org</w:t>
            </w:r>
          </w:p>
        </w:tc>
      </w:tr>
      <w:tr w:rsidR="00736012" w:rsidRPr="00A51E85" w14:paraId="72229BE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4D8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sh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3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araim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4B3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shid.alaraimi@mail.mcgill.ca</w:t>
            </w:r>
          </w:p>
        </w:tc>
      </w:tr>
      <w:tr w:rsidR="00736012" w:rsidRPr="00A51E85" w14:paraId="71D3585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0B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eil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0F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exand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8A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lexand@pitt.edu</w:t>
            </w:r>
          </w:p>
        </w:tc>
      </w:tr>
      <w:tr w:rsidR="00736012" w:rsidRPr="00A51E85" w14:paraId="0A7A303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52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yha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312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khachrou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5B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xa2610@med.Miami.edu</w:t>
            </w:r>
          </w:p>
        </w:tc>
      </w:tr>
      <w:tr w:rsidR="00736012" w:rsidRPr="00A51E85" w14:paraId="365D015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7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r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06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l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4A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llen@neurocriticalcare.org</w:t>
            </w:r>
          </w:p>
        </w:tc>
      </w:tr>
      <w:tr w:rsidR="00736012" w:rsidRPr="00A51E85" w14:paraId="4D81B43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91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C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atangel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5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matangelo@bwh.Harvard.edu</w:t>
            </w:r>
          </w:p>
        </w:tc>
      </w:tr>
      <w:tr w:rsidR="00736012" w:rsidRPr="00A51E85" w14:paraId="45E52C1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46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ouy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78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el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B6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ouya@ufl.edu</w:t>
            </w:r>
          </w:p>
        </w:tc>
      </w:tr>
      <w:tr w:rsidR="00736012" w:rsidRPr="00A51E85" w14:paraId="0087D4F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C8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dilbert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C0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ori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F3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orim@ucsf.edu</w:t>
            </w:r>
          </w:p>
        </w:tc>
      </w:tr>
      <w:tr w:rsidR="00736012" w:rsidRPr="00A51E85" w14:paraId="1737D39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F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DE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se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89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ansel@iu.edu</w:t>
            </w:r>
          </w:p>
        </w:tc>
      </w:tr>
      <w:tr w:rsidR="00736012" w:rsidRPr="00A51E85" w14:paraId="35972B1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06B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eeraj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9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adjati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2F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badjatia@som.umaryland.edu</w:t>
            </w:r>
          </w:p>
        </w:tc>
      </w:tr>
      <w:tr w:rsidR="00736012" w:rsidRPr="00A51E85" w14:paraId="62CEB2B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22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m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87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artsch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B0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fbartscher@gmail.com</w:t>
            </w:r>
          </w:p>
        </w:tc>
      </w:tr>
      <w:tr w:rsidR="00736012" w:rsidRPr="00A51E85" w14:paraId="13656DD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E2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ch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D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ek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8A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chel.beekman@yale.edu</w:t>
            </w:r>
          </w:p>
        </w:tc>
      </w:tr>
      <w:tr w:rsidR="00736012" w:rsidRPr="00A51E85" w14:paraId="13380AA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70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dre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74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lk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D0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lkin@neuro-ural.ru</w:t>
            </w:r>
          </w:p>
        </w:tc>
      </w:tr>
      <w:tr w:rsidR="00736012" w:rsidRPr="00A51E85" w14:paraId="16B9E3C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E56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ladimi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C3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lk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E9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belkin@neuro-ural.ru</w:t>
            </w:r>
          </w:p>
        </w:tc>
      </w:tr>
      <w:tr w:rsidR="00736012" w:rsidRPr="00A51E85" w14:paraId="38DB624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7E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r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BD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llgow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2F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sfb@mail.nih.gov</w:t>
            </w:r>
          </w:p>
        </w:tc>
      </w:tr>
      <w:tr w:rsidR="00736012" w:rsidRPr="00A51E85" w14:paraId="714C06B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11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icto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21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ll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70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ubb_2909_umq@hotmail.com</w:t>
            </w:r>
          </w:p>
        </w:tc>
      </w:tr>
      <w:tr w:rsidR="00736012" w:rsidRPr="00A51E85" w14:paraId="7BA92E4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ED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bec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60A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r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C2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rmanr@mail.nih.gov</w:t>
            </w:r>
          </w:p>
        </w:tc>
      </w:tr>
      <w:tr w:rsidR="00736012" w:rsidRPr="00A51E85" w14:paraId="0380454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AE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ubhayu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DA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hattacharya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F5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b2406@cam.ac.uk</w:t>
            </w:r>
          </w:p>
        </w:tc>
      </w:tr>
      <w:tr w:rsidR="00736012" w:rsidRPr="00A51E85" w14:paraId="573B4C4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C9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e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90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ind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B8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ek.binder@uj.edu.pl</w:t>
            </w:r>
          </w:p>
        </w:tc>
      </w:tr>
      <w:tr w:rsidR="00736012" w:rsidRPr="00A51E85" w14:paraId="6C49C23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98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fan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6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lain-Mora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C7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fanie.blain-moraes@mcgill.ca</w:t>
            </w:r>
          </w:p>
        </w:tc>
      </w:tr>
      <w:tr w:rsidR="00736012" w:rsidRPr="00A51E85" w14:paraId="3150B21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D0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oly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82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lanc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FAD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olax@hotmail.com</w:t>
            </w:r>
          </w:p>
        </w:tc>
      </w:tr>
      <w:tr w:rsidR="00736012" w:rsidRPr="00A51E85" w14:paraId="4D7E84F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C7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om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A3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lec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E3B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bleck@gmail.com</w:t>
            </w:r>
          </w:p>
        </w:tc>
      </w:tr>
      <w:tr w:rsidR="00736012" w:rsidRPr="00A51E85" w14:paraId="6DC0372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5B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Yele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E7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di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65B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ybodien@mgh.harvard.edu</w:t>
            </w:r>
          </w:p>
        </w:tc>
      </w:tr>
      <w:tr w:rsidR="00736012" w:rsidRPr="00A51E85" w14:paraId="25A8E7D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84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ar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14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erwinkl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CB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boerwinkle@phoenixchildrens.com</w:t>
            </w:r>
          </w:p>
        </w:tc>
      </w:tr>
      <w:tr w:rsidR="00736012" w:rsidRPr="00A51E85" w14:paraId="542D115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8E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lan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E0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l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BA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ly@neurology.wisc.edu</w:t>
            </w:r>
          </w:p>
        </w:tc>
      </w:tr>
      <w:tr w:rsidR="00736012" w:rsidRPr="00A51E85" w14:paraId="0BB9228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2E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stel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5B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n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2D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stelle.bonin@uliege.be</w:t>
            </w:r>
          </w:p>
        </w:tc>
      </w:tr>
      <w:tr w:rsidR="00736012" w:rsidRPr="00A51E85" w14:paraId="25B5038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9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FF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uly Castr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57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oulymario22@gmail.com</w:t>
            </w:r>
          </w:p>
        </w:tc>
      </w:tr>
      <w:tr w:rsidR="00736012" w:rsidRPr="00A51E85" w14:paraId="299468E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870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e-Miche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6B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ian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DBD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e-michele.briand.1@ulaval.ca</w:t>
            </w:r>
          </w:p>
        </w:tc>
      </w:tr>
      <w:tr w:rsidR="00736012" w:rsidRPr="00A51E85" w14:paraId="78F8846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3C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mer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E8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99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nb@neurostat.mit.edu</w:t>
            </w:r>
          </w:p>
        </w:tc>
      </w:tr>
      <w:tr w:rsidR="00736012" w:rsidRPr="00A51E85" w14:paraId="6BA6C8E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C8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ere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7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D4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eremy.brown@nih.gov</w:t>
            </w:r>
          </w:p>
        </w:tc>
      </w:tr>
      <w:tr w:rsidR="00736012" w:rsidRPr="00A51E85" w14:paraId="339F6F6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59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t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C0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cciator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DD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ty9484@live.it</w:t>
            </w:r>
          </w:p>
        </w:tc>
      </w:tr>
      <w:tr w:rsidR="00736012" w:rsidRPr="00A51E85" w14:paraId="5C0FE5C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96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useb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23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lvill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BA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calvil2@jhmi.edu</w:t>
            </w:r>
          </w:p>
        </w:tc>
      </w:tr>
      <w:tr w:rsidR="00736012" w:rsidRPr="00A51E85" w14:paraId="315C243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D9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iza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9A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rrol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3C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izabeth.carroll@nyumc.org</w:t>
            </w:r>
          </w:p>
        </w:tc>
      </w:tr>
      <w:tr w:rsidR="00736012" w:rsidRPr="00A51E85" w14:paraId="7CD422E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84E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le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91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sartelli livier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A5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lena.casartelliliviero@aovr.veneto.it</w:t>
            </w:r>
          </w:p>
        </w:tc>
      </w:tr>
      <w:tr w:rsidR="00736012" w:rsidRPr="00A51E85" w14:paraId="1733E4B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10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gh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2F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ylo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79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ghan.caylor@pennmedicine.upenn.edu</w:t>
            </w:r>
          </w:p>
        </w:tc>
      </w:tr>
      <w:tr w:rsidR="00736012" w:rsidRPr="00A51E85" w14:paraId="57058B4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82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erylee W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E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n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65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erylee.chang@duke.edu</w:t>
            </w:r>
          </w:p>
        </w:tc>
      </w:tr>
      <w:tr w:rsidR="00736012" w:rsidRPr="00A51E85" w14:paraId="134F8ED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A77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l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B8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0D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u.lily@gmail.com</w:t>
            </w:r>
          </w:p>
        </w:tc>
      </w:tr>
      <w:tr w:rsidR="00736012" w:rsidRPr="00A51E85" w14:paraId="4604B9D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3C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ng-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54E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DF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smfisher@gmail.com</w:t>
            </w:r>
          </w:p>
        </w:tc>
      </w:tr>
      <w:tr w:rsidR="00736012" w:rsidRPr="00A51E85" w14:paraId="2A3D0D2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A0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ch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C8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o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09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chardkchoi@gmail.com</w:t>
            </w:r>
          </w:p>
        </w:tc>
      </w:tr>
      <w:tr w:rsidR="00736012" w:rsidRPr="00A51E85" w14:paraId="6E9EE56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38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l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4E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D7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u.lily@gmail.com</w:t>
            </w:r>
          </w:p>
        </w:tc>
      </w:tr>
      <w:tr w:rsidR="00736012" w:rsidRPr="00A51E85" w14:paraId="3BCD4B6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E2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liss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E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un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AE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lissa.chung@nationwidechildrens.org</w:t>
            </w:r>
          </w:p>
        </w:tc>
      </w:tr>
      <w:tr w:rsidR="00736012" w:rsidRPr="00A51E85" w14:paraId="30E3AAF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AF4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D14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laass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C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c1439@columbia.edu</w:t>
            </w:r>
          </w:p>
        </w:tc>
      </w:tr>
      <w:tr w:rsidR="00736012" w:rsidRPr="00A51E85" w14:paraId="440B152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8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r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02A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ol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37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rin.cole@mcgill.ca</w:t>
            </w:r>
          </w:p>
        </w:tc>
      </w:tr>
      <w:tr w:rsidR="00736012" w:rsidRPr="00A51E85" w14:paraId="41EB85D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1F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iza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48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ag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E3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crago@pitt.edu</w:t>
            </w:r>
          </w:p>
        </w:tc>
      </w:tr>
      <w:tr w:rsidR="00736012" w:rsidRPr="00A51E85" w14:paraId="49B6FBF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F6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r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F9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ullin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1A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rickCullinanDO@gmail.com</w:t>
            </w:r>
          </w:p>
        </w:tc>
      </w:tr>
      <w:tr w:rsidR="00736012" w:rsidRPr="00A51E85" w14:paraId="76671BA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E1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ancesc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32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urt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AD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ancesco.curto@ospedaleniguarda.it</w:t>
            </w:r>
          </w:p>
        </w:tc>
      </w:tr>
      <w:tr w:rsidR="00736012" w:rsidRPr="00A51E85" w14:paraId="0A20723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66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UIZ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23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LFIOR JUNIO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22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lfiorjunior@gmail.com</w:t>
            </w:r>
          </w:p>
        </w:tc>
      </w:tr>
      <w:tr w:rsidR="00736012" w:rsidRPr="00A51E85" w14:paraId="4CDB884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12C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iza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6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a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2C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aze@musc.edu</w:t>
            </w:r>
          </w:p>
        </w:tc>
      </w:tr>
      <w:tr w:rsidR="00736012" w:rsidRPr="00A51E85" w14:paraId="7E7E68F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02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mil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2F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az Cru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10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diazcr1@jhmi.edu</w:t>
            </w:r>
          </w:p>
        </w:tc>
      </w:tr>
      <w:tr w:rsidR="00736012" w:rsidRPr="00A51E85" w14:paraId="5D56657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C0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e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7B5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ll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5E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ele.dillon@roseliassociates.com</w:t>
            </w:r>
          </w:p>
        </w:tc>
      </w:tr>
      <w:tr w:rsidR="00736012" w:rsidRPr="00A51E85" w14:paraId="0F41118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97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4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ring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1E6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ringerm@wustl.edu</w:t>
            </w:r>
          </w:p>
        </w:tc>
      </w:tr>
      <w:tr w:rsidR="00736012" w:rsidRPr="00A51E85" w14:paraId="516B1FF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21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ev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F8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oyl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C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d2630@cumc.columbia.edu</w:t>
            </w:r>
          </w:p>
        </w:tc>
      </w:tr>
      <w:tr w:rsidR="00736012" w:rsidRPr="00A51E85" w14:paraId="0121126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68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ther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82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uclo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F9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therine.duclos@mail.mcgill.ca</w:t>
            </w:r>
          </w:p>
        </w:tc>
      </w:tr>
      <w:tr w:rsidR="00736012" w:rsidRPr="00A51E85" w14:paraId="38BBC8D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C3A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17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ziedzic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3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hd@jhu.edu</w:t>
            </w:r>
          </w:p>
        </w:tc>
      </w:tr>
      <w:tr w:rsidR="00736012" w:rsidRPr="00A51E85" w14:paraId="54CCC42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CA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i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28A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dlow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FF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dlow@mgh.harvard.edu</w:t>
            </w:r>
          </w:p>
        </w:tc>
      </w:tr>
      <w:tr w:rsidR="00736012" w:rsidRPr="00A51E85" w14:paraId="0EE1600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FB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hme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416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kad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C6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hkady86@gmail.com</w:t>
            </w:r>
          </w:p>
        </w:tc>
      </w:tr>
      <w:tr w:rsidR="00736012" w:rsidRPr="00A51E85" w14:paraId="220A41E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B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8A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pste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C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-epstein@northwestern.edu</w:t>
            </w:r>
          </w:p>
        </w:tc>
      </w:tr>
      <w:tr w:rsidR="00736012" w:rsidRPr="00A51E85" w14:paraId="68D1AFF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D85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l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06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arrok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AF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lia.farrokh@gmail.com</w:t>
            </w:r>
          </w:p>
        </w:tc>
      </w:tr>
      <w:tr w:rsidR="00736012" w:rsidRPr="00A51E85" w14:paraId="0952EFB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BD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ore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BDC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hne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867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fehnel@bidmc.harvard.edu</w:t>
            </w:r>
          </w:p>
        </w:tc>
      </w:tr>
      <w:tr w:rsidR="00736012" w:rsidRPr="00A51E85" w14:paraId="177A08C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01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a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D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ld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60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felder@binausa.org</w:t>
            </w:r>
          </w:p>
        </w:tc>
      </w:tr>
      <w:tr w:rsidR="00736012" w:rsidRPr="00A51E85" w14:paraId="6022AD6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0B1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mo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A9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riol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B8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monaferioli@gmail.com</w:t>
            </w:r>
          </w:p>
        </w:tc>
      </w:tr>
      <w:tr w:rsidR="00736012" w:rsidRPr="00A51E85" w14:paraId="7E0F5DD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69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NI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C9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RRE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45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ferrea@gmail.com</w:t>
            </w:r>
          </w:p>
        </w:tc>
      </w:tr>
      <w:tr w:rsidR="00736012" w:rsidRPr="00A51E85" w14:paraId="2FC93CC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19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rick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7E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n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A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nkel@ccm.upmc.edu</w:t>
            </w:r>
          </w:p>
        </w:tc>
      </w:tr>
      <w:tr w:rsidR="00736012" w:rsidRPr="00A51E85" w14:paraId="1ACFE22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38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sep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27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n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C6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jfins@med.cornell.edu</w:t>
            </w:r>
          </w:p>
        </w:tc>
      </w:tr>
      <w:tr w:rsidR="00736012" w:rsidRPr="00A51E85" w14:paraId="08510BB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BB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ennif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10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sh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F14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lfisher78@gmail.com</w:t>
            </w:r>
          </w:p>
        </w:tc>
      </w:tr>
      <w:tr w:rsidR="00736012" w:rsidRPr="00A51E85" w14:paraId="2C55205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FB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and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C2D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ore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00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oremabo@ucmail.uc.edu</w:t>
            </w:r>
          </w:p>
        </w:tc>
      </w:tr>
      <w:tr w:rsidR="00736012" w:rsidRPr="00A51E85" w14:paraId="332E14D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3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onal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08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ancoeu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EF0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onall.francoeur.med@ssss.gouv.qc.ca</w:t>
            </w:r>
          </w:p>
        </w:tc>
      </w:tr>
      <w:tr w:rsidR="00736012" w:rsidRPr="00A51E85" w14:paraId="70CCB91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6B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lis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F58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ant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38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lison.frantz@mail.mcgill.ca</w:t>
            </w:r>
          </w:p>
        </w:tc>
      </w:tr>
      <w:tr w:rsidR="00736012" w:rsidRPr="00A51E85" w14:paraId="24BDED3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10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erbe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8B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ie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D6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ainzrus@mac.com</w:t>
            </w:r>
          </w:p>
        </w:tc>
      </w:tr>
      <w:tr w:rsidR="00736012" w:rsidRPr="00A51E85" w14:paraId="63C3335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B3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ennif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21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onter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75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ennifer.Frontera@nyulangone.org</w:t>
            </w:r>
          </w:p>
        </w:tc>
      </w:tr>
      <w:tr w:rsidR="00736012" w:rsidRPr="00A51E85" w14:paraId="7C8C771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A5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ch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935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y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D4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frye@phoenixchildrens.com</w:t>
            </w:r>
          </w:p>
        </w:tc>
      </w:tr>
      <w:tr w:rsidR="00736012" w:rsidRPr="00A51E85" w14:paraId="2322D3B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BE5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e-È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5B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agn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680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gagno42@uwo.ca</w:t>
            </w:r>
          </w:p>
        </w:tc>
      </w:tr>
      <w:tr w:rsidR="00736012" w:rsidRPr="00A51E85" w14:paraId="4B883BF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0A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m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4D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eocad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3D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geocad1@jhmi.edu</w:t>
            </w:r>
          </w:p>
        </w:tc>
      </w:tr>
      <w:tr w:rsidR="00736012" w:rsidRPr="00A51E85" w14:paraId="6DCCC9F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CB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ya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D1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hale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BD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yam.ghaleh@nih.gov</w:t>
            </w:r>
          </w:p>
        </w:tc>
      </w:tr>
      <w:tr w:rsidR="00736012" w:rsidRPr="00A51E85" w14:paraId="0786B54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F74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sep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F1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iacin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C9B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giacino@mgh.harvard.edu</w:t>
            </w:r>
          </w:p>
        </w:tc>
      </w:tr>
      <w:tr w:rsidR="00736012" w:rsidRPr="00A51E85" w14:paraId="2CEB5E6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39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rist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1BA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ibbon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C2E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butlergibbons@gmail.com</w:t>
            </w:r>
          </w:p>
        </w:tc>
      </w:tr>
      <w:tr w:rsidR="00736012" w:rsidRPr="00A51E85" w14:paraId="27AC992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5A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mil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D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ilmor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A6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mily.gilmore@yale.edu</w:t>
            </w:r>
          </w:p>
        </w:tc>
      </w:tr>
      <w:tr w:rsidR="00736012" w:rsidRPr="00A51E85" w14:paraId="7268164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3F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av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42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luste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2D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glustein@binausa.org</w:t>
            </w:r>
          </w:p>
        </w:tc>
      </w:tr>
      <w:tr w:rsidR="00736012" w:rsidRPr="00A51E85" w14:paraId="1242EDD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9C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lor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C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BER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0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bert.flo@gmail.com</w:t>
            </w:r>
          </w:p>
        </w:tc>
      </w:tr>
      <w:tr w:rsidR="00736012" w:rsidRPr="00A51E85" w14:paraId="136B48F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8D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RNAND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B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LDENBER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B1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goldenb@neurology.bsd.uchicago.edu</w:t>
            </w:r>
          </w:p>
        </w:tc>
      </w:tr>
      <w:tr w:rsidR="00736012" w:rsidRPr="00A51E85" w14:paraId="1A5A2BE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BB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Urszul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08E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órsk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06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rska@wisc.edu</w:t>
            </w:r>
          </w:p>
        </w:tc>
      </w:tr>
      <w:tr w:rsidR="00736012" w:rsidRPr="00A51E85" w14:paraId="40110E7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72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liv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C0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sseri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5C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gosseries@uliege.be</w:t>
            </w:r>
          </w:p>
        </w:tc>
      </w:tr>
      <w:tr w:rsidR="00736012" w:rsidRPr="00A51E85" w14:paraId="175B48C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36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E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38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RAPP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2A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ena.grappa@asst-cremona.it</w:t>
            </w:r>
          </w:p>
        </w:tc>
      </w:tr>
      <w:tr w:rsidR="00736012" w:rsidRPr="00A51E85" w14:paraId="11BBC7A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78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elb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058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alse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7B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elby.halsey@utsouthwestern.edu</w:t>
            </w:r>
          </w:p>
        </w:tc>
      </w:tr>
      <w:tr w:rsidR="00736012" w:rsidRPr="00A51E85" w14:paraId="629107A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95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lor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58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ammon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4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lora.Hammond@rhin.com</w:t>
            </w:r>
          </w:p>
        </w:tc>
      </w:tr>
      <w:tr w:rsidR="00736012" w:rsidRPr="00A51E85" w14:paraId="0A5EB2E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41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905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amric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FF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yhamrick@srhs.com</w:t>
            </w:r>
          </w:p>
        </w:tc>
      </w:tr>
      <w:tr w:rsidR="00736012" w:rsidRPr="00A51E85" w14:paraId="7C57754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ECE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da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C5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art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AB5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dam.hartman@nih.gov</w:t>
            </w:r>
          </w:p>
        </w:tc>
      </w:tr>
      <w:tr w:rsidR="00736012" w:rsidRPr="00A51E85" w14:paraId="7C09465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AD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imu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CD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elbo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E8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imund.helbok@tirol-kliniken.at</w:t>
            </w:r>
          </w:p>
        </w:tc>
      </w:tr>
      <w:tr w:rsidR="00736012" w:rsidRPr="00A51E85" w14:paraId="11D6565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8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lau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98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emphil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4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laude.hemphill@ucsf.edu</w:t>
            </w:r>
          </w:p>
        </w:tc>
      </w:tr>
      <w:tr w:rsidR="00736012" w:rsidRPr="00A51E85" w14:paraId="573C56A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81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rcha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65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induj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3A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rchana.hinduja@osumc.edu</w:t>
            </w:r>
          </w:p>
        </w:tc>
      </w:tr>
      <w:tr w:rsidR="00736012" w:rsidRPr="00A51E85" w14:paraId="413F86B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6C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 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A5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in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1CF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inson@ohsu.edu</w:t>
            </w:r>
          </w:p>
        </w:tc>
      </w:tr>
      <w:tr w:rsidR="00736012" w:rsidRPr="00A51E85" w14:paraId="2D6E1F6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FD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F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irsc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7F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hirsch@stanford.edu</w:t>
            </w:r>
          </w:p>
        </w:tc>
      </w:tr>
      <w:tr w:rsidR="00736012" w:rsidRPr="00A51E85" w14:paraId="683B6FC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62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bec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6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omm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26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becca.hommer@nih.gov</w:t>
            </w:r>
          </w:p>
        </w:tc>
      </w:tr>
      <w:tr w:rsidR="00736012" w:rsidRPr="00A51E85" w14:paraId="27522F1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57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Xia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A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09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xiao.hu@duke.edu</w:t>
            </w:r>
          </w:p>
        </w:tc>
      </w:tr>
      <w:tr w:rsidR="00736012" w:rsidRPr="00A51E85" w14:paraId="2BF171E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46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eres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F9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u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1A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eresa.human@bjc.org</w:t>
            </w:r>
          </w:p>
        </w:tc>
      </w:tr>
      <w:tr w:rsidR="00736012" w:rsidRPr="00A51E85" w14:paraId="468B931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612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ji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759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ndavarap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892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jit.2548aj@gmail.com</w:t>
            </w:r>
          </w:p>
        </w:tc>
      </w:tr>
      <w:tr w:rsidR="00736012" w:rsidRPr="00A51E85" w14:paraId="0AE6F4B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2C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samu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00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sozak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5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samu.website@gmail.com</w:t>
            </w:r>
          </w:p>
        </w:tc>
      </w:tr>
      <w:tr w:rsidR="00736012" w:rsidRPr="00A51E85" w14:paraId="3D998B0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A8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r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18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ddou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9A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raskaddouh@gmail.com</w:t>
            </w:r>
          </w:p>
        </w:tc>
      </w:tr>
      <w:tr w:rsidR="00736012" w:rsidRPr="00A51E85" w14:paraId="2F4A9B8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15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EB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penk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AB9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na.karpenko@hitchcock.org</w:t>
            </w:r>
          </w:p>
        </w:tc>
      </w:tr>
      <w:tr w:rsidR="00736012" w:rsidRPr="00A51E85" w14:paraId="2F7043B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6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s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56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sic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5C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mcells@akogo.pl</w:t>
            </w:r>
          </w:p>
        </w:tc>
      </w:tr>
      <w:tr w:rsidR="00736012" w:rsidRPr="00A51E85" w14:paraId="3A91773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7D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ougl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E1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t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B6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katz@bu.edu</w:t>
            </w:r>
          </w:p>
        </w:tc>
      </w:tr>
      <w:tr w:rsidR="00736012" w:rsidRPr="00A51E85" w14:paraId="353EA30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C9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ni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74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zazi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70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kazazia@uwo.ca</w:t>
            </w:r>
          </w:p>
        </w:tc>
      </w:tr>
      <w:tr w:rsidR="00736012" w:rsidRPr="00A51E85" w14:paraId="7789B2B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D3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vid 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63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h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A06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.ethan.kahn@nyulangone.org</w:t>
            </w:r>
          </w:p>
        </w:tc>
      </w:tr>
      <w:tr w:rsidR="00736012" w:rsidRPr="00A51E85" w14:paraId="592836D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20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ma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D0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h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56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mad_khan@urmc.rochester.edu</w:t>
            </w:r>
          </w:p>
        </w:tc>
      </w:tr>
      <w:tr w:rsidR="00736012" w:rsidRPr="00A51E85" w14:paraId="00A89F0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4D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er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7E6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i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5EF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kim42@uic.edu</w:t>
            </w:r>
          </w:p>
        </w:tc>
      </w:tr>
      <w:tr w:rsidR="00736012" w:rsidRPr="00A51E85" w14:paraId="6168EC3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47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tthew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C7C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irsch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3F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irschenm@chop.edu</w:t>
            </w:r>
          </w:p>
        </w:tc>
      </w:tr>
      <w:tr w:rsidR="00736012" w:rsidRPr="00A51E85" w14:paraId="136EDAB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0F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itosh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F03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bat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CD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eu035@osaka-med.ac.jp</w:t>
            </w:r>
          </w:p>
        </w:tc>
      </w:tr>
      <w:tr w:rsidR="00736012" w:rsidRPr="00A51E85" w14:paraId="6B3DFB0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2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i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32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eni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7B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im.koenig@nih.gov</w:t>
            </w:r>
          </w:p>
        </w:tc>
      </w:tr>
      <w:tr w:rsidR="00736012" w:rsidRPr="00A51E85" w14:paraId="65D84FD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23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kater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54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ndratyev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C5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ak2003@mail.ru</w:t>
            </w:r>
          </w:p>
        </w:tc>
      </w:tr>
      <w:tr w:rsidR="00736012" w:rsidRPr="00A51E85" w14:paraId="4ED8A15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6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C9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ndziell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5B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niel_kondziella@yahoo.com</w:t>
            </w:r>
          </w:p>
        </w:tc>
      </w:tr>
      <w:tr w:rsidR="00736012" w:rsidRPr="00A51E85" w14:paraId="579C497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67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l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1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roshet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C3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roshetzw@ninds.nih.gov</w:t>
            </w:r>
          </w:p>
        </w:tc>
      </w:tr>
      <w:tr w:rsidR="00736012" w:rsidRPr="00A51E85" w14:paraId="1655DC2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04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yudmil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D0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rostovtsev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0C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yudmila_korosto@mail.ru</w:t>
            </w:r>
          </w:p>
        </w:tc>
      </w:tr>
      <w:tr w:rsidR="00736012" w:rsidRPr="00A51E85" w14:paraId="6F60842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02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sab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C4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zm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C5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saba.a.kozma@gmail.com</w:t>
            </w:r>
          </w:p>
        </w:tc>
      </w:tr>
      <w:tr w:rsidR="00736012" w:rsidRPr="00A51E85" w14:paraId="5DB42CC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9B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dr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4C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urt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58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urtzpedro@mac.com</w:t>
            </w:r>
          </w:p>
        </w:tc>
      </w:tr>
      <w:tr w:rsidR="00736012" w:rsidRPr="00A51E85" w14:paraId="485BC9B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A60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err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F8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Rover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03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erri.larovere@childrens.harvard.edu</w:t>
            </w:r>
          </w:p>
        </w:tc>
      </w:tr>
      <w:tr w:rsidR="00736012" w:rsidRPr="00A51E85" w14:paraId="680C6E1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064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v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7C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wrenc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F7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wrencemsteven@gmail.com</w:t>
            </w:r>
          </w:p>
        </w:tc>
      </w:tr>
      <w:tr w:rsidR="005B5CB9" w:rsidRPr="00A51E85" w14:paraId="1FDF84C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4BF4" w14:textId="47D57715" w:rsidR="005B5CB9" w:rsidRPr="00A51E85" w:rsidRDefault="005B5CB9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ev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9EFE" w14:textId="1FB06091" w:rsidR="005B5CB9" w:rsidRPr="00A51E85" w:rsidRDefault="005B5CB9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urey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3776" w14:textId="79B582AE" w:rsidR="005B5CB9" w:rsidRPr="00A51E85" w:rsidRDefault="005B5CB9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5CB9">
              <w:rPr>
                <w:rFonts w:ascii="Calibri" w:eastAsia="Times New Roman" w:hAnsi="Calibri" w:cs="Calibri"/>
                <w:color w:val="000000"/>
              </w:rPr>
              <w:t>steven.laureys@ulg.ac.be</w:t>
            </w:r>
          </w:p>
        </w:tc>
      </w:tr>
      <w:tr w:rsidR="00736012" w:rsidRPr="00A51E85" w14:paraId="32554C7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C5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om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B5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w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2E8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omas.lawson@osumc.edu</w:t>
            </w:r>
          </w:p>
        </w:tc>
      </w:tr>
      <w:tr w:rsidR="00736012" w:rsidRPr="00A51E85" w14:paraId="0C549FB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BF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yl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4C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BF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ml95@drexel.edu</w:t>
            </w:r>
          </w:p>
        </w:tc>
      </w:tr>
      <w:tr w:rsidR="00736012" w:rsidRPr="00A51E85" w14:paraId="5391B79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91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til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3B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onard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6A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tilde.leonardi@istituto-besta.it</w:t>
            </w:r>
          </w:p>
        </w:tc>
      </w:tr>
      <w:tr w:rsidR="00736012" w:rsidRPr="00A51E85" w14:paraId="67E23CA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F0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ria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7E2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wi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2D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riane.kansas.lewis@gmail.com</w:t>
            </w:r>
          </w:p>
        </w:tc>
      </w:tr>
      <w:tr w:rsidR="00736012" w:rsidRPr="00A51E85" w14:paraId="74C051B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B3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F8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dsky M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0BA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ren.lidsky@jax.ufl.edu</w:t>
            </w:r>
          </w:p>
        </w:tc>
      </w:tr>
      <w:tr w:rsidR="00736012" w:rsidRPr="00A51E85" w14:paraId="5736081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A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eof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57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n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D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ling1@jhmi.edu</w:t>
            </w:r>
          </w:p>
        </w:tc>
      </w:tr>
      <w:tr w:rsidR="00736012" w:rsidRPr="00A51E85" w14:paraId="413D885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5F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ra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C9B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vesa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FF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rah_L_Livesay@rush.edu</w:t>
            </w:r>
          </w:p>
        </w:tc>
      </w:tr>
      <w:tr w:rsidR="00736012" w:rsidRPr="00A51E85" w14:paraId="67FDFBF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A2B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l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C95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ovet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1C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lina.lovett@nationwidechildrens.org</w:t>
            </w:r>
          </w:p>
        </w:tc>
      </w:tr>
      <w:tr w:rsidR="00736012" w:rsidRPr="00A51E85" w14:paraId="470ADF2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59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than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BA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ussi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19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thany.Lussier@utsouthwestern.edu</w:t>
            </w:r>
          </w:p>
        </w:tc>
      </w:tr>
      <w:tr w:rsidR="00736012" w:rsidRPr="00A51E85" w14:paraId="09DFC2B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4F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eath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CD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0A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Heather_Ma@urmc.rochester.edu</w:t>
            </w:r>
          </w:p>
        </w:tc>
      </w:tr>
      <w:tr w:rsidR="00736012" w:rsidRPr="00A51E85" w14:paraId="74B7F7E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D5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or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0F1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dd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D0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kmadden@ucdavis.edu</w:t>
            </w:r>
          </w:p>
        </w:tc>
      </w:tr>
      <w:tr w:rsidR="00736012" w:rsidRPr="00A51E85" w14:paraId="0DE2CAC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3C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ai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2A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ddux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60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aig.maddux@us.ibm.com</w:t>
            </w:r>
          </w:p>
        </w:tc>
      </w:tr>
      <w:tr w:rsidR="00736012" w:rsidRPr="00A51E85" w14:paraId="5F4C2BE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90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raddh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2F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inal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BC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raddha.mainali@</w:t>
            </w:r>
            <w:r>
              <w:rPr>
                <w:rFonts w:ascii="Calibri" w:eastAsia="Times New Roman" w:hAnsi="Calibri" w:cs="Calibri"/>
                <w:color w:val="000000"/>
              </w:rPr>
              <w:t>vcuhealth.org</w:t>
            </w:r>
          </w:p>
        </w:tc>
      </w:tr>
      <w:tr w:rsidR="00736012" w:rsidRPr="00A51E85" w14:paraId="7D107B8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34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l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CC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nde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A1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andel@neurocriticalcare.org</w:t>
            </w:r>
          </w:p>
        </w:tc>
      </w:tr>
      <w:tr w:rsidR="00736012" w:rsidRPr="00A51E85" w14:paraId="7851B59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D7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ar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F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ngu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5C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mangum@phoenixchildrens.com</w:t>
            </w:r>
          </w:p>
        </w:tc>
      </w:tr>
      <w:tr w:rsidR="00736012" w:rsidRPr="00A51E85" w14:paraId="69D3E27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9D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r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52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k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4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imarku@phoenixchildrens.com</w:t>
            </w:r>
          </w:p>
        </w:tc>
      </w:tr>
      <w:tr w:rsidR="00736012" w:rsidRPr="00A51E85" w14:paraId="57B46E6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1A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of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8E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tine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EE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ofias.mtzr@gmail.com</w:t>
            </w:r>
          </w:p>
        </w:tc>
      </w:tr>
      <w:tr w:rsidR="00736012" w:rsidRPr="00A51E85" w14:paraId="1BE759D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37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ri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A2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AE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t@neurology.wisc.edu</w:t>
            </w:r>
          </w:p>
        </w:tc>
      </w:tr>
      <w:tr w:rsidR="00736012" w:rsidRPr="00A51E85" w14:paraId="42B9FDA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8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ph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8E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y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04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phanamayer@gmail.com</w:t>
            </w:r>
          </w:p>
        </w:tc>
      </w:tr>
      <w:tr w:rsidR="00736012" w:rsidRPr="00A51E85" w14:paraId="319DCA0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CD4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ictor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18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cCredi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0F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ictoria.McCredie@uhn.ca</w:t>
            </w:r>
          </w:p>
        </w:tc>
      </w:tr>
      <w:tr w:rsidR="00736012" w:rsidRPr="00A51E85" w14:paraId="0674FA6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60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73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cGuir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4D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mcguirk@phoenixchildrens.com</w:t>
            </w:r>
          </w:p>
        </w:tc>
      </w:tr>
      <w:tr w:rsidR="00736012" w:rsidRPr="00A51E85" w14:paraId="0EF7F3E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FE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ll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067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cNet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23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cnett.21@osu.edu</w:t>
            </w:r>
          </w:p>
        </w:tc>
      </w:tr>
      <w:tr w:rsidR="00736012" w:rsidRPr="00A51E85" w14:paraId="4585EE8E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1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ura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F2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gjhan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04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gjhani@gmail.com</w:t>
            </w:r>
          </w:p>
        </w:tc>
      </w:tr>
      <w:tr w:rsidR="00736012" w:rsidRPr="00A51E85" w14:paraId="50A2C47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5D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rg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A4F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jia-Mantill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AC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rge.mejia.m@me.com</w:t>
            </w:r>
          </w:p>
        </w:tc>
      </w:tr>
      <w:tr w:rsidR="00736012" w:rsidRPr="00A51E85" w14:paraId="174F0CF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EF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rol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3E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ndoza-Puccin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EA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rolina.Mendoza-Puccini@nih.gov</w:t>
            </w:r>
          </w:p>
        </w:tc>
      </w:tr>
      <w:tr w:rsidR="00736012" w:rsidRPr="00A51E85" w14:paraId="6C25117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E3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v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6E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n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0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km13@cam.ac.uk</w:t>
            </w:r>
          </w:p>
        </w:tc>
      </w:tr>
      <w:tr w:rsidR="00736012" w:rsidRPr="00A51E85" w14:paraId="01713B3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B3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nja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47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ll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ED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mille@umn.edu</w:t>
            </w:r>
          </w:p>
        </w:tc>
      </w:tr>
      <w:tr w:rsidR="00736012" w:rsidRPr="00A51E85" w14:paraId="3647B6E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5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62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ber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7E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ick@moberganalytics.com</w:t>
            </w:r>
          </w:p>
        </w:tc>
      </w:tr>
      <w:tr w:rsidR="00736012" w:rsidRPr="00A51E85" w14:paraId="23944B2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B5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rik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D5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lten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01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rika.molteni@kcl.ac.uk</w:t>
            </w:r>
          </w:p>
        </w:tc>
      </w:tr>
      <w:tr w:rsidR="00736012" w:rsidRPr="00A51E85" w14:paraId="46E8A53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1C1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e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810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na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89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ena24mn@gmail.com</w:t>
            </w:r>
          </w:p>
        </w:tc>
      </w:tr>
      <w:tr w:rsidR="00736012" w:rsidRPr="00A51E85" w14:paraId="5527F75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9C8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t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3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nt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CA4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nti@mednet.ucla.edu</w:t>
            </w:r>
          </w:p>
        </w:tc>
      </w:tr>
      <w:tr w:rsidR="00736012" w:rsidRPr="00A51E85" w14:paraId="4A3FF3F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C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lima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80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ral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54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limar.morales@gmail.com</w:t>
            </w:r>
          </w:p>
        </w:tc>
      </w:tr>
      <w:tr w:rsidR="00736012" w:rsidRPr="00A51E85" w14:paraId="1A39A6F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DE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eliss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07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tt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D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motta@som.umaryland.edu</w:t>
            </w:r>
          </w:p>
        </w:tc>
      </w:tr>
      <w:tr w:rsidR="00736012" w:rsidRPr="00A51E85" w14:paraId="08138C8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52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th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82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y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3E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jm374@drexel.edu</w:t>
            </w:r>
          </w:p>
        </w:tc>
      </w:tr>
      <w:tr w:rsidR="00736012" w:rsidRPr="00A51E85" w14:paraId="1199E1C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5C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san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2E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uehlschlege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0A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sanne.muehlschlegel@umassmemorial.org</w:t>
            </w:r>
          </w:p>
        </w:tc>
      </w:tr>
      <w:tr w:rsidR="00736012" w:rsidRPr="00A51E85" w14:paraId="56403B3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66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e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E07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unkwit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63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munkwitz@phoenixchildrens.com</w:t>
            </w:r>
          </w:p>
        </w:tc>
      </w:tr>
      <w:tr w:rsidR="00736012" w:rsidRPr="00A51E85" w14:paraId="0521974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8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rook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06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urtaug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448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murtaugh@madonna.org</w:t>
            </w:r>
          </w:p>
        </w:tc>
      </w:tr>
      <w:tr w:rsidR="00736012" w:rsidRPr="00A51E85" w14:paraId="710B62D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7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GARLAPUDI 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84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URTH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D1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mkmurthy49@gmail.com</w:t>
            </w:r>
          </w:p>
        </w:tc>
      </w:tr>
      <w:tr w:rsidR="00736012" w:rsidRPr="00A51E85" w14:paraId="05DD38E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AA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sa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30C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agayam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B3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agay001@iuhw.ac.jp</w:t>
            </w:r>
          </w:p>
        </w:tc>
      </w:tr>
      <w:tr w:rsidR="00736012" w:rsidRPr="00A51E85" w14:paraId="17D41C7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45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ul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6B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ekrasov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36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ekrasova84@yandex.ru</w:t>
            </w:r>
          </w:p>
        </w:tc>
      </w:tr>
      <w:tr w:rsidR="00736012" w:rsidRPr="00A51E85" w14:paraId="6B9690D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EC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sachik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7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iim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47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omardon2010@gmail.com</w:t>
            </w:r>
          </w:p>
        </w:tc>
      </w:tr>
      <w:tr w:rsidR="00736012" w:rsidRPr="00A51E85" w14:paraId="458D985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268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ilip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94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oronha Falcã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DA5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noronhafalcao@gmail.com</w:t>
            </w:r>
          </w:p>
        </w:tc>
      </w:tr>
      <w:tr w:rsidR="00736012" w:rsidRPr="00A51E85" w14:paraId="6DF7BC8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00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u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7F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yquis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43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nyquis1@jhmi.edu</w:t>
            </w:r>
          </w:p>
        </w:tc>
      </w:tr>
      <w:tr w:rsidR="00736012" w:rsidRPr="00A51E85" w14:paraId="631D5EE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1C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u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3E6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yquis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02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nyquis1@jhmi.edu</w:t>
            </w:r>
          </w:p>
        </w:tc>
      </w:tr>
      <w:tr w:rsidR="00736012" w:rsidRPr="00A51E85" w14:paraId="485C3C0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B2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ico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801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Bri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EB7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icole.obrien@nationwidechildrens.org</w:t>
            </w:r>
          </w:p>
        </w:tc>
      </w:tr>
      <w:tr w:rsidR="00736012" w:rsidRPr="00A51E85" w14:paraId="1788BE9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AF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ther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71F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'Bri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E4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therine.obrien@memorialhermann.org</w:t>
            </w:r>
          </w:p>
        </w:tc>
      </w:tr>
      <w:tr w:rsidR="00736012" w:rsidRPr="00A51E85" w14:paraId="23BCFDF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9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h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22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'Donnel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0E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hn.charles.odonnell@gmail.com</w:t>
            </w:r>
          </w:p>
        </w:tc>
      </w:tr>
      <w:tr w:rsidR="00736012" w:rsidRPr="00A51E85" w14:paraId="130F432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CEF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iWa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923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l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934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iwai.olson@utsouthwestern.edu</w:t>
            </w:r>
          </w:p>
        </w:tc>
      </w:tr>
      <w:tr w:rsidR="00736012" w:rsidRPr="00A51E85" w14:paraId="5E962CD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33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rist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7B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'Phel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DC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ophelan@med.miami.edu</w:t>
            </w:r>
          </w:p>
        </w:tc>
      </w:tr>
      <w:tr w:rsidR="00736012" w:rsidRPr="00A51E85" w14:paraId="5EE2A75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F7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rlo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91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Orellana Jimene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39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ucicealojim@yahoo.com</w:t>
            </w:r>
          </w:p>
        </w:tc>
      </w:tr>
      <w:tr w:rsidR="00736012" w:rsidRPr="00A51E85" w14:paraId="05377E6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62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ooj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573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r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AF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park@columbia.edu</w:t>
            </w:r>
          </w:p>
        </w:tc>
      </w:tr>
      <w:tr w:rsidR="00736012" w:rsidRPr="00A51E85" w14:paraId="7358FF4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11F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s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1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e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6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patel11@phoenixchildrens.com</w:t>
            </w:r>
          </w:p>
        </w:tc>
      </w:tr>
      <w:tr w:rsidR="00736012" w:rsidRPr="00A51E85" w14:paraId="1923238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33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trin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8E6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aris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E0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ariska@ucmail.uc.edu</w:t>
            </w:r>
          </w:p>
        </w:tc>
      </w:tr>
      <w:tr w:rsidR="00736012" w:rsidRPr="00A51E85" w14:paraId="366F679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92C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t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B3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le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65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tonpeled@gmail.com</w:t>
            </w:r>
          </w:p>
        </w:tc>
      </w:tr>
      <w:tr w:rsidR="00736012" w:rsidRPr="00A51E85" w14:paraId="09DFC97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EE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r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355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itterman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F37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trick.pittermann@web.de</w:t>
            </w:r>
          </w:p>
        </w:tc>
      </w:tr>
      <w:tr w:rsidR="00736012" w:rsidRPr="00A51E85" w14:paraId="6A01B55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D56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89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olizzott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5F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n_polizzotto@yahoo.com</w:t>
            </w:r>
          </w:p>
        </w:tc>
      </w:tr>
      <w:tr w:rsidR="00736012" w:rsidRPr="00A51E85" w14:paraId="74D4F96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2B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ougl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23B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ostel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2F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postels@childrensnational.org</w:t>
            </w:r>
          </w:p>
        </w:tc>
      </w:tr>
      <w:tr w:rsidR="00736012" w:rsidRPr="00A51E85" w14:paraId="2A786F1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49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vi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C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rovenci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CDD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p3b@virginia.edu</w:t>
            </w:r>
          </w:p>
        </w:tc>
      </w:tr>
      <w:tr w:rsidR="00736012" w:rsidRPr="00A51E85" w14:paraId="322C270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7B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erni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F8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upum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6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pupuma@iqsolutions.com</w:t>
            </w:r>
          </w:p>
        </w:tc>
      </w:tr>
      <w:tr w:rsidR="00736012" w:rsidRPr="00A51E85" w14:paraId="0E3A69D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5D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ou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06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uybasse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9D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ouis.puybasset@psl.aphp.fr</w:t>
            </w:r>
          </w:p>
        </w:tc>
      </w:tr>
      <w:tr w:rsidR="00736012" w:rsidRPr="00A51E85" w14:paraId="504D217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BBF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b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7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Quresh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46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bid.y.qureshi@gmail.com</w:t>
            </w:r>
          </w:p>
        </w:tc>
      </w:tr>
      <w:tr w:rsidR="00736012" w:rsidRPr="00A51E85" w14:paraId="156B295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5A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ms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9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eiss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F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eissi09@gmail.com</w:t>
            </w:r>
          </w:p>
        </w:tc>
      </w:tr>
      <w:tr w:rsidR="00736012" w:rsidRPr="00A51E85" w14:paraId="6645E52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88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ethan Venkatasubb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D9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4C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prao@bcm.edu</w:t>
            </w:r>
          </w:p>
        </w:tc>
      </w:tr>
      <w:tr w:rsidR="00736012" w:rsidRPr="00A51E85" w14:paraId="52D751B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1C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indse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A9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smuss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27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krasmus@stanford.edu</w:t>
            </w:r>
          </w:p>
        </w:tc>
      </w:tr>
      <w:tr w:rsidR="00736012" w:rsidRPr="00A51E85" w14:paraId="2E2F548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E5A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appadity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B8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8C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appaditya.Ray@UTSouthwestern.edu</w:t>
            </w:r>
          </w:p>
        </w:tc>
      </w:tr>
      <w:tr w:rsidR="00736012" w:rsidRPr="00A51E85" w14:paraId="4B79F4D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A7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rth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3AF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y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34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rtha_ray@hotmail.com</w:t>
            </w:r>
          </w:p>
        </w:tc>
      </w:tr>
      <w:tr w:rsidR="00736012" w:rsidRPr="00A51E85" w14:paraId="686B0F5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60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r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35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ev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E8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hrisreeves7@gmail.com</w:t>
            </w:r>
          </w:p>
        </w:tc>
      </w:tr>
      <w:tr w:rsidR="00736012" w:rsidRPr="00A51E85" w14:paraId="757D4B2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42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ohamme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08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hma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5B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rehman1@hfhs.org</w:t>
            </w:r>
          </w:p>
        </w:tc>
      </w:tr>
      <w:tr w:rsidR="00736012" w:rsidRPr="00A51E85" w14:paraId="6DB3752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86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ni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CE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ey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4B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anier.reyes@utsouthwestern.edu</w:t>
            </w:r>
          </w:p>
        </w:tc>
      </w:tr>
      <w:tr w:rsidR="00736012" w:rsidRPr="00A51E85" w14:paraId="357F9F6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62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s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25A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chard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4E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sa.Richardson@va.gov</w:t>
            </w:r>
          </w:p>
        </w:tc>
      </w:tr>
      <w:tr w:rsidR="00736012" w:rsidRPr="00A51E85" w14:paraId="7720EEB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672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UCI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4C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IVERA LAR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42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ucyriveral@gmail.com</w:t>
            </w:r>
          </w:p>
        </w:tc>
      </w:tr>
      <w:tr w:rsidR="00736012" w:rsidRPr="00A51E85" w14:paraId="7B3B955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3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ourtne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B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bert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D4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ober48@jhmi.edu</w:t>
            </w:r>
          </w:p>
        </w:tc>
      </w:tr>
      <w:tr w:rsidR="00736012" w:rsidRPr="00A51E85" w14:paraId="0FA1337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32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oy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1D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ger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6D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oya.rogers@nih.gov</w:t>
            </w:r>
          </w:p>
        </w:tc>
      </w:tr>
      <w:tr w:rsidR="00736012" w:rsidRPr="00A51E85" w14:paraId="1185DDD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024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njam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DB9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hau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788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benjamin.rohaut@aphp.fr</w:t>
            </w:r>
          </w:p>
        </w:tc>
      </w:tr>
      <w:tr w:rsidR="00736012" w:rsidRPr="00A51E85" w14:paraId="6D94690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D6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vid Pascua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35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jas Flore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54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ediatriacompleta@gmail.com</w:t>
            </w:r>
          </w:p>
        </w:tc>
      </w:tr>
      <w:tr w:rsidR="00736012" w:rsidRPr="00A51E85" w14:paraId="31DC7B9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F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E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senbaum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4F0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shapi1@hotmail.com</w:t>
            </w:r>
          </w:p>
        </w:tc>
      </w:tr>
      <w:tr w:rsidR="00736012" w:rsidRPr="00A51E85" w14:paraId="675ECCC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FD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a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8B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senblat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9EA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krosenb3@jhmi.edu</w:t>
            </w:r>
          </w:p>
        </w:tc>
      </w:tr>
      <w:tr w:rsidR="00736012" w:rsidRPr="00A51E85" w14:paraId="19CDC21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D32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dr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F0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ubian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977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ubianoam@gmail.com</w:t>
            </w:r>
          </w:p>
        </w:tc>
      </w:tr>
      <w:tr w:rsidR="00736012" w:rsidRPr="00A51E85" w14:paraId="474D61E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0BB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ni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FB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ub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A4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rubin4@mgh.harvard.edu</w:t>
            </w:r>
          </w:p>
        </w:tc>
      </w:tr>
      <w:tr w:rsidR="00736012" w:rsidRPr="00A51E85" w14:paraId="34CAA7E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62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70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ub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CB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ael.rubin@utsouthwestern.edu</w:t>
            </w:r>
          </w:p>
        </w:tc>
      </w:tr>
      <w:tr w:rsidR="00736012" w:rsidRPr="00A51E85" w14:paraId="59583A0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E61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a Julie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0CF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uss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A2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russo@fleni.org.ar</w:t>
            </w:r>
          </w:p>
        </w:tc>
      </w:tr>
      <w:tr w:rsidR="00736012" w:rsidRPr="00A51E85" w14:paraId="51C6DFD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80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O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3B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HGAL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FD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lok.sahgal@gmail.com</w:t>
            </w:r>
          </w:p>
        </w:tc>
      </w:tr>
      <w:tr w:rsidR="00736012" w:rsidRPr="00A51E85" w14:paraId="7D6B49B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B7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andr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A8A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n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35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eandro.sanz@uliege.be</w:t>
            </w:r>
          </w:p>
        </w:tc>
      </w:tr>
      <w:tr w:rsidR="00736012" w:rsidRPr="00A51E85" w14:paraId="03710BF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70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vi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92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tti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70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avide.sattin@istituto-besta.it</w:t>
            </w:r>
          </w:p>
        </w:tc>
      </w:tr>
      <w:tr w:rsidR="00736012" w:rsidRPr="00A51E85" w14:paraId="2573FA82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C4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arol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09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chnaker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7B6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schnakers@casacolina.org</w:t>
            </w:r>
          </w:p>
        </w:tc>
      </w:tr>
      <w:tr w:rsidR="00736012" w:rsidRPr="00A51E85" w14:paraId="7D00A78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9C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el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9B6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chob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B0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elle.schober@hsc.utah.edu</w:t>
            </w:r>
          </w:p>
        </w:tc>
      </w:tr>
      <w:tr w:rsidR="00736012" w:rsidRPr="00A51E85" w14:paraId="33F330A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33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ul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BB9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chwertfeg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3C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ulie.Schwertfeger@rosalindfranklin.edu</w:t>
            </w:r>
          </w:p>
        </w:tc>
      </w:tr>
      <w:tr w:rsidR="00736012" w:rsidRPr="00A51E85" w14:paraId="20E5456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C38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v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66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cot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B1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ven.scott@va.gov</w:t>
            </w:r>
          </w:p>
        </w:tc>
      </w:tr>
      <w:tr w:rsidR="00736012" w:rsidRPr="00A51E85" w14:paraId="7A0F133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65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kt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2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BE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kta.g.shah@uth.tmc.edu</w:t>
            </w:r>
          </w:p>
        </w:tc>
      </w:tr>
      <w:tr w:rsidR="00736012" w:rsidRPr="00A51E85" w14:paraId="049268F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13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are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4E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arsha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69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sharshar@gmail.com</w:t>
            </w:r>
          </w:p>
        </w:tc>
      </w:tr>
      <w:tr w:rsidR="00736012" w:rsidRPr="00A51E85" w14:paraId="08D9B31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A8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Q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DF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e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E94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qs2230@cumc.columbia.edu</w:t>
            </w:r>
          </w:p>
        </w:tc>
      </w:tr>
      <w:tr w:rsidR="00736012" w:rsidRPr="00A51E85" w14:paraId="6615169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31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or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0D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utt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AD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hutterla@upmc.edu</w:t>
            </w:r>
          </w:p>
        </w:tc>
      </w:tr>
      <w:tr w:rsidR="00736012" w:rsidRPr="00A51E85" w14:paraId="07117AB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52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be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DF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lberglei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886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bert.silbergleit@umich.edu</w:t>
            </w:r>
          </w:p>
        </w:tc>
      </w:tr>
      <w:tr w:rsidR="00736012" w:rsidRPr="00A51E85" w14:paraId="23F31EF4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0C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ise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534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E4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iselesampaio@hotmail.com</w:t>
            </w:r>
          </w:p>
        </w:tc>
      </w:tr>
      <w:tr w:rsidR="00736012" w:rsidRPr="00A51E85" w14:paraId="237F721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33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rd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873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55C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ordon.siu@midmichigan.org</w:t>
            </w:r>
          </w:p>
        </w:tc>
      </w:tr>
      <w:tr w:rsidR="00736012" w:rsidRPr="00A51E85" w14:paraId="0ABC0CF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7C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njee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8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ivakuma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8F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anjeev.sivakumar@prismahealth.org</w:t>
            </w:r>
          </w:p>
        </w:tc>
      </w:tr>
      <w:tr w:rsidR="00736012" w:rsidRPr="00A51E85" w14:paraId="0E2936F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C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4F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mith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9D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mithw@neurology.ucsf.edu</w:t>
            </w:r>
          </w:p>
        </w:tc>
      </w:tr>
      <w:tr w:rsidR="00736012" w:rsidRPr="00A51E85" w14:paraId="41DD0A7F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35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ederic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9B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osa Albacet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20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sosa@fleni.org.ar</w:t>
            </w:r>
          </w:p>
        </w:tc>
      </w:tr>
      <w:tr w:rsidR="00736012" w:rsidRPr="00A51E85" w14:paraId="3CFA9F8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FD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orm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0B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piva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8E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nspivak@mednet.ucla.edu</w:t>
            </w:r>
          </w:p>
        </w:tc>
      </w:tr>
      <w:tr w:rsidR="00736012" w:rsidRPr="00A51E85" w14:paraId="320840E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0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y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C66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enbergh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7F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yce.steenberghs@jessazh.be</w:t>
            </w:r>
          </w:p>
        </w:tc>
      </w:tr>
      <w:tr w:rsidR="00736012" w:rsidRPr="00A51E85" w14:paraId="45217B4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B3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obe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F1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teven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D86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rstevens@jhmi.edu</w:t>
            </w:r>
          </w:p>
        </w:tc>
      </w:tr>
      <w:tr w:rsidR="00736012" w:rsidRPr="00A51E85" w14:paraId="7012E0F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0B7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DD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are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48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suarez5@jhmi.edu</w:t>
            </w:r>
          </w:p>
        </w:tc>
      </w:tr>
      <w:tr w:rsidR="00736012" w:rsidRPr="00A51E85" w14:paraId="2E5897C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3C7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ur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776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utt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FA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lauren.sutton@bjc.org</w:t>
            </w:r>
          </w:p>
        </w:tc>
      </w:tr>
      <w:tr w:rsidR="00736012" w:rsidRPr="00A51E85" w14:paraId="6D2FB536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DD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ce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92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zczygielsk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99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acek.szczygielski@vp.pl</w:t>
            </w:r>
          </w:p>
        </w:tc>
      </w:tr>
      <w:tr w:rsidR="00736012" w:rsidRPr="00A51E85" w14:paraId="4B5AD7E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8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mil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1D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Szymkowicz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DA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milie.szymkowicz@uliege.be</w:t>
            </w:r>
          </w:p>
        </w:tc>
      </w:tr>
      <w:tr w:rsidR="00736012" w:rsidRPr="00A51E85" w14:paraId="43D0516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78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err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2A5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aylo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4F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aylort@msu.edu</w:t>
            </w:r>
          </w:p>
        </w:tc>
      </w:tr>
      <w:tr w:rsidR="00736012" w:rsidRPr="00A51E85" w14:paraId="76AF73EC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02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 xml:space="preserve">Auror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FE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ibau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F5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thibaut@uliege.be</w:t>
            </w:r>
          </w:p>
        </w:tc>
      </w:tr>
      <w:tr w:rsidR="00736012" w:rsidRPr="00A51E85" w14:paraId="67A9C2A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69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ja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1A1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Thoma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6C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jay.thomas@bcm.edu</w:t>
            </w:r>
          </w:p>
        </w:tc>
      </w:tr>
      <w:tr w:rsidR="00736012" w:rsidRPr="00A51E85" w14:paraId="00B4C18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8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nez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FE8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Uzendu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A0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uzendu14@gmail.com</w:t>
            </w:r>
          </w:p>
        </w:tc>
      </w:tr>
      <w:tr w:rsidR="00736012" w:rsidRPr="00A51E85" w14:paraId="12A8266A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59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len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103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an der Land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6F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glenn.vanderlande@uliege.be</w:t>
            </w:r>
          </w:p>
        </w:tc>
      </w:tr>
      <w:tr w:rsidR="00736012" w:rsidRPr="00A51E85" w14:paraId="24735D5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914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nayiot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36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arela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3A4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arelap@amc.edu</w:t>
            </w:r>
          </w:p>
        </w:tc>
      </w:tr>
      <w:tr w:rsidR="00736012" w:rsidRPr="00A51E85" w14:paraId="0190D39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88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au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AF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esp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968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pvespa@mednet.ucla.edu</w:t>
            </w:r>
          </w:p>
        </w:tc>
      </w:tr>
      <w:tr w:rsidR="00736012" w:rsidRPr="00A51E85" w14:paraId="5F3B9658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3F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l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B77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idetta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FD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videtta2@icloud.com</w:t>
            </w:r>
          </w:p>
        </w:tc>
      </w:tr>
      <w:tr w:rsidR="00736012" w:rsidRPr="00A51E85" w14:paraId="234AAC8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A3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210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Vitello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28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ie.vitello@outlook.com</w:t>
            </w:r>
          </w:p>
        </w:tc>
      </w:tr>
      <w:tr w:rsidR="00736012" w:rsidRPr="00A51E85" w14:paraId="154F637D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7E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m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AD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gner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AB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gnerak@upmc.edu</w:t>
            </w:r>
          </w:p>
        </w:tc>
      </w:tr>
      <w:tr w:rsidR="00736012" w:rsidRPr="00A51E85" w14:paraId="689C6BD5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B9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r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1A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ainwrigh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76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wa110@uw.edu</w:t>
            </w:r>
          </w:p>
        </w:tc>
      </w:tr>
      <w:tr w:rsidR="00736012" w:rsidRPr="00A51E85" w14:paraId="6F0C1A2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B2E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oh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6C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hyte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BFC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jwhyte@einstein.edu</w:t>
            </w:r>
          </w:p>
        </w:tc>
      </w:tr>
      <w:tr w:rsidR="00736012" w:rsidRPr="00A51E85" w14:paraId="573D97E7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04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ai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044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illiamson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1E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raigaw@med.umich.edu</w:t>
            </w:r>
          </w:p>
        </w:tc>
      </w:tr>
      <w:tr w:rsidR="00736012" w:rsidRPr="00A51E85" w14:paraId="601B047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2B7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Freder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29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illyerd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DBFA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awillyerd@phoenixchildrens.com</w:t>
            </w:r>
          </w:p>
        </w:tc>
      </w:tr>
      <w:tr w:rsidR="00736012" w:rsidRPr="00A51E85" w14:paraId="3E5EF8D9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89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lint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05E1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right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575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clinton.wright@nih.gov</w:t>
            </w:r>
          </w:p>
        </w:tc>
      </w:tr>
      <w:tr w:rsidR="00736012" w:rsidRPr="00A51E85" w14:paraId="7E95C471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38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a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B96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Yacoub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683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dr.yacoubmais@gmail.com</w:t>
            </w:r>
          </w:p>
        </w:tc>
      </w:tr>
      <w:tr w:rsidR="00736012" w:rsidRPr="00A51E85" w14:paraId="278E08A3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F9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ae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83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Young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86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Michael.Young@mgh.harvard.edu</w:t>
            </w:r>
          </w:p>
        </w:tc>
      </w:tr>
      <w:tr w:rsidR="00736012" w:rsidRPr="00A51E85" w14:paraId="2053E70B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34B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end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B20F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Ziai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409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weziai@jhmi.edu</w:t>
            </w:r>
          </w:p>
        </w:tc>
      </w:tr>
      <w:tr w:rsidR="00736012" w:rsidRPr="00A51E85" w14:paraId="50624EA0" w14:textId="77777777" w:rsidTr="00610299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632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lizabe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4A8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Zink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285D" w14:textId="77777777" w:rsidR="00736012" w:rsidRPr="00A51E85" w:rsidRDefault="00736012" w:rsidP="007360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51E85">
              <w:rPr>
                <w:rFonts w:ascii="Calibri" w:eastAsia="Times New Roman" w:hAnsi="Calibri" w:cs="Calibri"/>
                <w:color w:val="000000"/>
              </w:rPr>
              <w:t>ezink1@jhmi.edu</w:t>
            </w:r>
          </w:p>
        </w:tc>
      </w:tr>
    </w:tbl>
    <w:p w14:paraId="666F3DF8" w14:textId="77777777" w:rsidR="00736012" w:rsidRDefault="00736012" w:rsidP="00736012"/>
    <w:p w14:paraId="13CA16A1" w14:textId="77777777" w:rsidR="00736012" w:rsidRDefault="00736012" w:rsidP="002A027D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A7334" w14:textId="77777777" w:rsidR="00DD78DC" w:rsidRDefault="00DD78DC" w:rsidP="002A027D">
      <w:pPr>
        <w:spacing w:after="0" w:line="240" w:lineRule="auto"/>
      </w:pPr>
      <w:r>
        <w:separator/>
      </w:r>
    </w:p>
  </w:footnote>
  <w:footnote w:type="continuationSeparator" w:id="0">
    <w:p w14:paraId="65BF680C" w14:textId="77777777" w:rsidR="00DD78DC" w:rsidRDefault="00DD78DC" w:rsidP="002A0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7D"/>
    <w:rsid w:val="00027DEC"/>
    <w:rsid w:val="002A027D"/>
    <w:rsid w:val="005B5CB9"/>
    <w:rsid w:val="00736012"/>
    <w:rsid w:val="00D70A88"/>
    <w:rsid w:val="00DD78DC"/>
    <w:rsid w:val="00E87A0C"/>
    <w:rsid w:val="00F2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AAE8"/>
  <w15:chartTrackingRefBased/>
  <w15:docId w15:val="{AF8FBBA1-EA04-4F13-A3EA-9472718D3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27D"/>
    <w:pPr>
      <w:keepNext/>
      <w:keepLines/>
      <w:spacing w:after="24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7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A027D"/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027D"/>
    <w:pPr>
      <w:spacing w:after="0" w:line="240" w:lineRule="auto"/>
    </w:pPr>
    <w:rPr>
      <w:rFonts w:asciiTheme="majorHAnsi" w:eastAsiaTheme="minorEastAsia" w:hAnsiTheme="maj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027D"/>
    <w:rPr>
      <w:rFonts w:asciiTheme="majorHAnsi" w:eastAsiaTheme="minorEastAsia" w:hAnsiTheme="maj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027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70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A8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60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012"/>
    <w:rPr>
      <w:color w:val="954F72"/>
      <w:u w:val="single"/>
    </w:rPr>
  </w:style>
  <w:style w:type="paragraph" w:customStyle="1" w:styleId="msonormal0">
    <w:name w:val="msonormal"/>
    <w:basedOn w:val="Normal"/>
    <w:rsid w:val="00736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5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F4973685AEF48AD82F9A5FFC04EC7" ma:contentTypeVersion="13" ma:contentTypeDescription="Create a new document." ma:contentTypeScope="" ma:versionID="b4858dc4535a33c3bf34e3cfa7f20cb1">
  <xsd:schema xmlns:xsd="http://www.w3.org/2001/XMLSchema" xmlns:xs="http://www.w3.org/2001/XMLSchema" xmlns:p="http://schemas.microsoft.com/office/2006/metadata/properties" xmlns:ns3="b595b16a-98c0-498f-8abd-a738ac8f1182" xmlns:ns4="12cac267-5c06-41c7-853b-2ca2275210a1" targetNamespace="http://schemas.microsoft.com/office/2006/metadata/properties" ma:root="true" ma:fieldsID="d02499822ffff0ed04d940b997166f6c" ns3:_="" ns4:_="">
    <xsd:import namespace="b595b16a-98c0-498f-8abd-a738ac8f1182"/>
    <xsd:import namespace="12cac267-5c06-41c7-853b-2ca2275210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95b16a-98c0-498f-8abd-a738ac8f11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cac267-5c06-41c7-853b-2ca2275210a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51F67-1094-4CE7-8C37-66842985F5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95b16a-98c0-498f-8abd-a738ac8f1182"/>
    <ds:schemaRef ds:uri="12cac267-5c06-41c7-853b-2ca2275210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FEF336-8C28-4D85-A37D-556D79BBCE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437BE-48F7-4F84-8FDB-0BD138C7415E}">
  <ds:schemaRefs>
    <ds:schemaRef ds:uri="http://purl.org/dc/elements/1.1/"/>
    <ds:schemaRef ds:uri="http://www.w3.org/XML/1998/namespace"/>
    <ds:schemaRef ds:uri="http://schemas.microsoft.com/office/infopath/2007/PartnerControls"/>
    <ds:schemaRef ds:uri="12cac267-5c06-41c7-853b-2ca2275210a1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595b16a-98c0-498f-8abd-a738ac8f1182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DB809C8B-1554-488A-B49B-562B775C9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Mainali</dc:creator>
  <cp:keywords/>
  <dc:description/>
  <cp:lastModifiedBy>Devi Hemamalini</cp:lastModifiedBy>
  <cp:revision>2</cp:revision>
  <dcterms:created xsi:type="dcterms:W3CDTF">2022-04-20T05:15:00Z</dcterms:created>
  <dcterms:modified xsi:type="dcterms:W3CDTF">2022-04-2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7F4973685AEF48AD82F9A5FFC04EC7</vt:lpwstr>
  </property>
</Properties>
</file>